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CF4AE" w14:textId="4ED9E4CC" w:rsidR="00825D7F" w:rsidRPr="007E0DF7" w:rsidRDefault="00825D7F" w:rsidP="00A20DB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  <w:t>Association between Adverse Childhood Experiences and Premenstrual Disorders: A Cross Sectional Analysis of 11,9</w:t>
      </w:r>
      <w:r w:rsidR="00781E69" w:rsidRPr="006421AE"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  <w:t>73</w:t>
      </w:r>
      <w:r w:rsidRPr="007E0DF7"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  <w:t xml:space="preserve"> women</w:t>
      </w:r>
    </w:p>
    <w:p w14:paraId="2586ED1E" w14:textId="77777777" w:rsidR="00A20DBA" w:rsidRPr="007E0DF7" w:rsidRDefault="00A20DBA" w:rsidP="00A20DB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</w:pPr>
    </w:p>
    <w:p w14:paraId="48DD4490" w14:textId="44435FE8" w:rsidR="000C203E" w:rsidRPr="007E0DF7" w:rsidRDefault="003A2F31" w:rsidP="00A20DBA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E0DF7">
        <w:rPr>
          <w:rFonts w:ascii="Times New Roman" w:hAnsi="Times New Roman" w:cs="Times New Roman"/>
          <w:b/>
          <w:sz w:val="20"/>
          <w:szCs w:val="20"/>
        </w:rPr>
        <w:t>Supplementary</w:t>
      </w:r>
      <w:r w:rsidR="00017C16" w:rsidRPr="007E0DF7">
        <w:rPr>
          <w:rFonts w:ascii="Times New Roman" w:hAnsi="Times New Roman" w:cs="Times New Roman"/>
          <w:b/>
          <w:sz w:val="20"/>
          <w:szCs w:val="20"/>
        </w:rPr>
        <w:t xml:space="preserve"> materials</w:t>
      </w:r>
      <w:r w:rsidR="000C203E" w:rsidRPr="007E0DF7">
        <w:rPr>
          <w:rFonts w:ascii="Times New Roman" w:hAnsi="Times New Roman" w:cs="Times New Roman"/>
          <w:sz w:val="20"/>
          <w:szCs w:val="20"/>
        </w:rPr>
        <w:br w:type="page"/>
      </w:r>
    </w:p>
    <w:p w14:paraId="50DB8FFA" w14:textId="3C95993B" w:rsidR="00017C16" w:rsidRPr="007E0DF7" w:rsidRDefault="00B7345D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ins w:id="0" w:author="Qian Yang" w:date="2022-01-17T17:18:00Z">
        <w:r>
          <w:rPr>
            <w:rFonts w:ascii="Times New Roman" w:hAnsi="Times New Roman" w:cs="Times New Roman"/>
            <w:sz w:val="20"/>
            <w:szCs w:val="20"/>
          </w:rPr>
          <w:lastRenderedPageBreak/>
          <w:t>Supplementary m</w:t>
        </w:r>
      </w:ins>
      <w:del w:id="1" w:author="Qian Yang" w:date="2022-01-17T17:18:00Z">
        <w:r w:rsidR="00017C16" w:rsidRPr="007E0DF7" w:rsidDel="00B7345D">
          <w:rPr>
            <w:rFonts w:ascii="Times New Roman" w:hAnsi="Times New Roman" w:cs="Times New Roman"/>
            <w:sz w:val="20"/>
            <w:szCs w:val="20"/>
          </w:rPr>
          <w:delText>M</w:delText>
        </w:r>
      </w:del>
      <w:r w:rsidR="00017C16" w:rsidRPr="007E0DF7">
        <w:rPr>
          <w:rFonts w:ascii="Times New Roman" w:hAnsi="Times New Roman" w:cs="Times New Roman"/>
          <w:sz w:val="20"/>
          <w:szCs w:val="20"/>
        </w:rPr>
        <w:t>ethods</w:t>
      </w:r>
    </w:p>
    <w:p w14:paraId="5089DBB2" w14:textId="77777777" w:rsidR="003A2F31" w:rsidRPr="007E0DF7" w:rsidRDefault="003A2F31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</w:rPr>
        <w:t>Categorization of covariates</w:t>
      </w:r>
    </w:p>
    <w:p w14:paraId="5E9AD210" w14:textId="50891AF3" w:rsidR="000C203E" w:rsidRPr="007E0DF7" w:rsidRDefault="003A2F31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  <w:lang w:val="en-GB"/>
        </w:rPr>
        <w:t xml:space="preserve">Highest education level was categorized </w:t>
      </w:r>
      <w:proofErr w:type="gramStart"/>
      <w:r w:rsidRPr="007E0DF7">
        <w:rPr>
          <w:rFonts w:ascii="Times New Roman" w:hAnsi="Times New Roman" w:cs="Times New Roman"/>
          <w:sz w:val="20"/>
          <w:szCs w:val="20"/>
          <w:lang w:val="en-GB"/>
        </w:rPr>
        <w:t>into:</w:t>
      </w:r>
      <w:proofErr w:type="gramEnd"/>
      <w:r w:rsidRPr="007E0DF7">
        <w:rPr>
          <w:rFonts w:ascii="Times New Roman" w:hAnsi="Times New Roman" w:cs="Times New Roman"/>
          <w:sz w:val="20"/>
          <w:szCs w:val="20"/>
          <w:lang w:val="en-GB"/>
        </w:rPr>
        <w:t xml:space="preserve"> primary, secondary education (high school or vocational education), college or equivalent (BSc or equivalent), and postgraduate (MSc or above). </w:t>
      </w:r>
      <w:r w:rsidR="0050795F" w:rsidRPr="007E0DF7">
        <w:rPr>
          <w:rFonts w:ascii="Times New Roman" w:hAnsi="Times New Roman" w:cs="Times New Roman"/>
          <w:sz w:val="20"/>
          <w:szCs w:val="20"/>
          <w:lang w:val="en-GB"/>
        </w:rPr>
        <w:t>Marital</w:t>
      </w:r>
      <w:r w:rsidRPr="007E0DF7">
        <w:rPr>
          <w:rFonts w:ascii="Times New Roman" w:hAnsi="Times New Roman" w:cs="Times New Roman"/>
          <w:sz w:val="20"/>
          <w:szCs w:val="20"/>
          <w:lang w:val="en-GB"/>
        </w:rPr>
        <w:t xml:space="preserve"> status was divided </w:t>
      </w:r>
      <w:proofErr w:type="gramStart"/>
      <w:r w:rsidRPr="007E0DF7">
        <w:rPr>
          <w:rFonts w:ascii="Times New Roman" w:hAnsi="Times New Roman" w:cs="Times New Roman"/>
          <w:sz w:val="20"/>
          <w:szCs w:val="20"/>
          <w:lang w:val="en-GB"/>
        </w:rPr>
        <w:t>into:</w:t>
      </w:r>
      <w:proofErr w:type="gramEnd"/>
      <w:r w:rsidRPr="007E0DF7">
        <w:rPr>
          <w:rFonts w:ascii="Times New Roman" w:hAnsi="Times New Roman" w:cs="Times New Roman"/>
          <w:sz w:val="20"/>
          <w:szCs w:val="20"/>
          <w:lang w:val="en-GB"/>
        </w:rPr>
        <w:t xml:space="preserve"> married/in a relationship and single/widowed. Employment status was divided </w:t>
      </w:r>
      <w:proofErr w:type="gramStart"/>
      <w:r w:rsidRPr="007E0DF7">
        <w:rPr>
          <w:rFonts w:ascii="Times New Roman" w:hAnsi="Times New Roman" w:cs="Times New Roman"/>
          <w:sz w:val="20"/>
          <w:szCs w:val="20"/>
          <w:lang w:val="en-GB"/>
        </w:rPr>
        <w:t>into:</w:t>
      </w:r>
      <w:proofErr w:type="gramEnd"/>
      <w:r w:rsidRPr="007E0DF7">
        <w:rPr>
          <w:rFonts w:ascii="Times New Roman" w:hAnsi="Times New Roman" w:cs="Times New Roman"/>
          <w:sz w:val="20"/>
          <w:szCs w:val="20"/>
          <w:lang w:val="en-GB"/>
        </w:rPr>
        <w:t xml:space="preserve"> employed (including </w:t>
      </w:r>
      <w:r w:rsidRPr="007E0DF7">
        <w:rPr>
          <w:rFonts w:ascii="Times New Roman" w:hAnsi="Times New Roman" w:cs="Times New Roman"/>
          <w:sz w:val="20"/>
          <w:szCs w:val="20"/>
        </w:rPr>
        <w:t xml:space="preserve">being a student and being on parental leave), and </w:t>
      </w:r>
      <w:r w:rsidR="00347F76" w:rsidRPr="007E0DF7">
        <w:rPr>
          <w:rFonts w:ascii="Times New Roman" w:hAnsi="Times New Roman" w:cs="Times New Roman"/>
          <w:sz w:val="20"/>
          <w:szCs w:val="20"/>
        </w:rPr>
        <w:t xml:space="preserve">unemployed (including </w:t>
      </w:r>
      <w:r w:rsidRPr="007E0DF7">
        <w:rPr>
          <w:rFonts w:ascii="Times New Roman" w:hAnsi="Times New Roman" w:cs="Times New Roman"/>
          <w:sz w:val="20"/>
          <w:szCs w:val="20"/>
        </w:rPr>
        <w:t xml:space="preserve">on disability </w:t>
      </w:r>
      <w:r w:rsidR="00347F76" w:rsidRPr="007E0DF7">
        <w:rPr>
          <w:rFonts w:ascii="Times New Roman" w:hAnsi="Times New Roman" w:cs="Times New Roman"/>
          <w:sz w:val="20"/>
          <w:szCs w:val="20"/>
        </w:rPr>
        <w:t xml:space="preserve">benefits </w:t>
      </w:r>
      <w:r w:rsidRPr="007E0DF7">
        <w:rPr>
          <w:rFonts w:ascii="Times New Roman" w:hAnsi="Times New Roman" w:cs="Times New Roman"/>
          <w:sz w:val="20"/>
          <w:szCs w:val="20"/>
        </w:rPr>
        <w:t xml:space="preserve">or </w:t>
      </w:r>
      <w:r w:rsidR="00347F76" w:rsidRPr="007E0DF7">
        <w:rPr>
          <w:rFonts w:ascii="Times New Roman" w:hAnsi="Times New Roman" w:cs="Times New Roman"/>
          <w:sz w:val="20"/>
          <w:szCs w:val="20"/>
        </w:rPr>
        <w:t xml:space="preserve">on </w:t>
      </w:r>
      <w:r w:rsidRPr="007E0DF7">
        <w:rPr>
          <w:rFonts w:ascii="Times New Roman" w:hAnsi="Times New Roman" w:cs="Times New Roman"/>
          <w:sz w:val="20"/>
          <w:szCs w:val="20"/>
        </w:rPr>
        <w:t>sick leave</w:t>
      </w:r>
      <w:r w:rsidR="00347F76" w:rsidRPr="007E0DF7">
        <w:rPr>
          <w:rFonts w:ascii="Times New Roman" w:hAnsi="Times New Roman" w:cs="Times New Roman"/>
          <w:sz w:val="20"/>
          <w:szCs w:val="20"/>
        </w:rPr>
        <w:t xml:space="preserve"> more than 2 months)</w:t>
      </w:r>
      <w:r w:rsidRPr="007E0DF7">
        <w:rPr>
          <w:rFonts w:ascii="Times New Roman" w:hAnsi="Times New Roman" w:cs="Times New Roman"/>
          <w:sz w:val="20"/>
          <w:szCs w:val="20"/>
        </w:rPr>
        <w:t xml:space="preserve">. Monthly income was categorized into: </w:t>
      </w:r>
      <w:r w:rsidR="0050795F" w:rsidRPr="007E0DF7">
        <w:rPr>
          <w:rFonts w:ascii="Times New Roman" w:hAnsi="Times New Roman" w:cs="Times New Roman"/>
          <w:sz w:val="20"/>
          <w:szCs w:val="20"/>
        </w:rPr>
        <w:t>≤</w:t>
      </w:r>
      <w:r w:rsidR="00F41E20" w:rsidRPr="007E0DF7">
        <w:rPr>
          <w:rFonts w:ascii="Times New Roman" w:hAnsi="Times New Roman" w:cs="Times New Roman"/>
          <w:sz w:val="20"/>
          <w:szCs w:val="20"/>
        </w:rPr>
        <w:t>$2527, $2528-$4212, $4213-$5897, and ≥$5898 (conversion rates according to Central Bank of Iceland, October 17, 2018)</w:t>
      </w:r>
      <w:r w:rsidR="0050795F" w:rsidRPr="007E0DF7">
        <w:rPr>
          <w:rFonts w:ascii="Times New Roman" w:hAnsi="Times New Roman" w:cs="Times New Roman"/>
          <w:sz w:val="20"/>
          <w:szCs w:val="20"/>
        </w:rPr>
        <w:t>.</w:t>
      </w:r>
      <w:r w:rsidRPr="007E0DF7">
        <w:rPr>
          <w:rFonts w:ascii="Times New Roman" w:hAnsi="Times New Roman" w:cs="Times New Roman"/>
          <w:sz w:val="20"/>
          <w:szCs w:val="20"/>
        </w:rPr>
        <w:t xml:space="preserve"> BMI was categorized into &lt;18.5, 18.5 to 24.9, 25 to 29.9, and </w:t>
      </w:r>
      <w:r w:rsidRPr="007E0DF7">
        <w:rPr>
          <w:rFonts w:ascii="Times New Roman" w:hAnsi="Times New Roman" w:cs="Times New Roman"/>
          <w:sz w:val="20"/>
          <w:szCs w:val="20"/>
        </w:rPr>
        <w:sym w:font="Symbol" w:char="F0B3"/>
      </w:r>
      <w:r w:rsidRPr="007E0DF7">
        <w:rPr>
          <w:rFonts w:ascii="Times New Roman" w:hAnsi="Times New Roman" w:cs="Times New Roman"/>
          <w:sz w:val="20"/>
          <w:szCs w:val="20"/>
        </w:rPr>
        <w:t>30 kg/m</w:t>
      </w:r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E0DF7">
        <w:rPr>
          <w:rFonts w:ascii="Times New Roman" w:hAnsi="Times New Roman" w:cs="Times New Roman"/>
          <w:sz w:val="20"/>
          <w:szCs w:val="20"/>
        </w:rPr>
        <w:t xml:space="preserve">. Smoking status was categorized into never smoked, ever smoked or current smoking at the time of responding. Alcohol intake was then categorized into 0, 1-3, and </w:t>
      </w:r>
      <w:r w:rsidRPr="007E0DF7">
        <w:rPr>
          <w:rFonts w:ascii="Times New Roman" w:hAnsi="Times New Roman" w:cs="Times New Roman"/>
          <w:sz w:val="20"/>
          <w:szCs w:val="20"/>
        </w:rPr>
        <w:sym w:font="Symbol" w:char="F0B3"/>
      </w:r>
      <w:r w:rsidRPr="007E0DF7">
        <w:rPr>
          <w:rFonts w:ascii="Times New Roman" w:hAnsi="Times New Roman" w:cs="Times New Roman"/>
          <w:sz w:val="20"/>
          <w:szCs w:val="20"/>
        </w:rPr>
        <w:t xml:space="preserve">4 drinks. Childhood deprivation was categorized into never, rarely, </w:t>
      </w:r>
      <w:proofErr w:type="gramStart"/>
      <w:r w:rsidRPr="007E0DF7">
        <w:rPr>
          <w:rFonts w:ascii="Times New Roman" w:hAnsi="Times New Roman" w:cs="Times New Roman"/>
          <w:sz w:val="20"/>
          <w:szCs w:val="20"/>
        </w:rPr>
        <w:t>sometimes</w:t>
      </w:r>
      <w:proofErr w:type="gramEnd"/>
      <w:r w:rsidRPr="007E0DF7">
        <w:rPr>
          <w:rFonts w:ascii="Times New Roman" w:hAnsi="Times New Roman" w:cs="Times New Roman"/>
          <w:sz w:val="20"/>
          <w:szCs w:val="20"/>
        </w:rPr>
        <w:t xml:space="preserve"> and often.</w:t>
      </w:r>
      <w:r w:rsidR="003E74DD" w:rsidRPr="007E0DF7">
        <w:rPr>
          <w:rFonts w:ascii="Times New Roman" w:hAnsi="Times New Roman" w:cs="Times New Roman"/>
          <w:sz w:val="20"/>
          <w:szCs w:val="20"/>
        </w:rPr>
        <w:t xml:space="preserve"> </w:t>
      </w:r>
      <w:r w:rsidR="00482733" w:rsidRPr="007E0DF7">
        <w:rPr>
          <w:rFonts w:ascii="Times New Roman" w:hAnsi="Times New Roman" w:cs="Times New Roman"/>
          <w:sz w:val="20"/>
          <w:szCs w:val="20"/>
        </w:rPr>
        <w:t>Social support was categorized with quantiles (Q): low (Q1), medium (Q2-Q3) and high(Q4).</w:t>
      </w:r>
      <w:r w:rsidR="000C203E" w:rsidRPr="007E0DF7">
        <w:rPr>
          <w:rFonts w:ascii="Times New Roman" w:eastAsiaTheme="minorEastAsia" w:hAnsi="Times New Roman" w:cs="Times New Roman"/>
          <w:sz w:val="20"/>
          <w:szCs w:val="20"/>
          <w:lang w:eastAsia="zh-CN"/>
        </w:rPr>
        <w:br w:type="page"/>
      </w:r>
    </w:p>
    <w:p w14:paraId="6FE1E63E" w14:textId="2300E75A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del w:id="2" w:author="Qian Yang" w:date="2022-01-17T11:20:00Z">
        <w:r w:rsidRPr="007E0DF7" w:rsidDel="00176C47">
          <w:rPr>
            <w:rFonts w:ascii="Times New Roman" w:eastAsiaTheme="minorEastAsia" w:hAnsi="Times New Roman" w:cs="Times New Roman"/>
            <w:sz w:val="20"/>
            <w:szCs w:val="20"/>
            <w:lang w:eastAsia="zh-CN"/>
          </w:rPr>
          <w:lastRenderedPageBreak/>
          <w:delText xml:space="preserve">Supplementary </w:delText>
        </w:r>
      </w:del>
      <w:r w:rsidRPr="007E0DF7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Figure </w:t>
      </w:r>
      <w:ins w:id="3" w:author="Qian Yang" w:date="2022-01-17T11:20:00Z">
        <w:r w:rsidR="00176C47">
          <w:rPr>
            <w:rFonts w:ascii="Times New Roman" w:eastAsiaTheme="minorEastAsia" w:hAnsi="Times New Roman" w:cs="Times New Roman"/>
            <w:sz w:val="20"/>
            <w:szCs w:val="20"/>
            <w:lang w:eastAsia="zh-CN"/>
          </w:rPr>
          <w:t>S</w:t>
        </w:r>
      </w:ins>
      <w:r w:rsidRPr="007E0DF7">
        <w:rPr>
          <w:rFonts w:ascii="Times New Roman" w:eastAsiaTheme="minorEastAsia" w:hAnsi="Times New Roman" w:cs="Times New Roman"/>
          <w:sz w:val="20"/>
          <w:szCs w:val="20"/>
          <w:lang w:eastAsia="zh-CN"/>
        </w:rPr>
        <w:t xml:space="preserve">1. </w:t>
      </w:r>
      <w:ins w:id="4" w:author="Qian Yang" w:date="2022-01-17T17:19:00Z">
        <w:r w:rsidR="00B7345D">
          <w:rPr>
            <w:rFonts w:ascii="Times New Roman" w:eastAsiaTheme="minorEastAsia" w:hAnsi="Times New Roman" w:cs="Times New Roman"/>
            <w:sz w:val="20"/>
            <w:szCs w:val="20"/>
            <w:lang w:eastAsia="zh-CN"/>
          </w:rPr>
          <w:t>F</w:t>
        </w:r>
      </w:ins>
      <w:del w:id="5" w:author="Qian Yang" w:date="2022-01-17T17:19:00Z">
        <w:r w:rsidRPr="007E0DF7" w:rsidDel="00B7345D">
          <w:rPr>
            <w:rFonts w:ascii="Times New Roman" w:eastAsiaTheme="minorEastAsia" w:hAnsi="Times New Roman" w:cs="Times New Roman"/>
            <w:sz w:val="20"/>
            <w:szCs w:val="20"/>
            <w:lang w:eastAsia="zh-CN"/>
          </w:rPr>
          <w:delText>f</w:delText>
        </w:r>
      </w:del>
      <w:r w:rsidRPr="007E0DF7">
        <w:rPr>
          <w:rFonts w:ascii="Times New Roman" w:eastAsiaTheme="minorEastAsia" w:hAnsi="Times New Roman" w:cs="Times New Roman"/>
          <w:sz w:val="20"/>
          <w:szCs w:val="20"/>
          <w:lang w:eastAsia="zh-CN"/>
        </w:rPr>
        <w:t>low chart</w:t>
      </w:r>
    </w:p>
    <w:p w14:paraId="484AC29F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F4CA71" wp14:editId="43073DD9">
                <wp:simplePos x="0" y="0"/>
                <wp:positionH relativeFrom="column">
                  <wp:posOffset>1419860</wp:posOffset>
                </wp:positionH>
                <wp:positionV relativeFrom="paragraph">
                  <wp:posOffset>57329</wp:posOffset>
                </wp:positionV>
                <wp:extent cx="3567545" cy="266218"/>
                <wp:effectExtent l="0" t="0" r="13970" b="13335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0AD1BE-ECF0-6144-A5F9-260E615AA6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7545" cy="26621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6264395A" w14:textId="0F716FF6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6,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905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participants completed the questionnaires</w:t>
                            </w:r>
                          </w:p>
                          <w:p w14:paraId="39F9253C" w14:textId="77777777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F4CA7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11.8pt;margin-top:4.5pt;width:280.9pt;height:2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" filled="f" strokecolor="#4472c4 [3204]">
                <v:textbox>
                  <w:txbxContent>
                    <w:p w14:paraId="6264395A" w14:textId="0F716FF6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6,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905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participants completed the questionnaires</w:t>
                      </w:r>
                    </w:p>
                    <w:p w14:paraId="39F9253C" w14:textId="77777777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7192F64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1C3C032B" w14:textId="4BBF3808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DC7DC9" wp14:editId="0CC92F4A">
                <wp:simplePos x="0" y="0"/>
                <wp:positionH relativeFrom="column">
                  <wp:posOffset>2056067</wp:posOffset>
                </wp:positionH>
                <wp:positionV relativeFrom="paragraph">
                  <wp:posOffset>31115</wp:posOffset>
                </wp:positionV>
                <wp:extent cx="0" cy="927945"/>
                <wp:effectExtent l="63500" t="0" r="38100" b="247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794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3916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61.9pt;margin-top:2.45pt;width:0;height:73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" strokecolor="#4472c4 [3204]" strokeweight="1.5pt">
                <v:stroke endarrow="block" joinstyle="miter"/>
              </v:shape>
            </w:pict>
          </mc:Fallback>
        </mc:AlternateContent>
      </w:r>
    </w:p>
    <w:p w14:paraId="45525B91" w14:textId="01D561D4" w:rsidR="00825D7F" w:rsidRPr="007E0DF7" w:rsidRDefault="007444E1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2A755B" wp14:editId="5CB70AD5">
                <wp:simplePos x="0" y="0"/>
                <wp:positionH relativeFrom="column">
                  <wp:posOffset>2425700</wp:posOffset>
                </wp:positionH>
                <wp:positionV relativeFrom="paragraph">
                  <wp:posOffset>6350</wp:posOffset>
                </wp:positionV>
                <wp:extent cx="3241040" cy="701040"/>
                <wp:effectExtent l="0" t="0" r="10160" b="1016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230D3D-92D0-AB4E-933D-F5A8A19FAC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1040" cy="7010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4071A0F0" w14:textId="3D5BE268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2,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80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excluded:</w:t>
                            </w:r>
                          </w:p>
                          <w:p w14:paraId="6237F2D3" w14:textId="77777777" w:rsidR="00825D7F" w:rsidRPr="005814DF" w:rsidRDefault="00825D7F" w:rsidP="00825D7F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6 aged &gt;60 years</w:t>
                            </w:r>
                          </w:p>
                          <w:p w14:paraId="176B681D" w14:textId="4E58E5C7" w:rsidR="00825D7F" w:rsidRPr="005814DF" w:rsidRDefault="00825D7F" w:rsidP="00825D7F">
                            <w:pPr>
                              <w:pStyle w:val="NormalWeb"/>
                              <w:numPr>
                                <w:ilvl w:val="0"/>
                                <w:numId w:val="1"/>
                              </w:numPr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2,2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4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t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menstr</w:t>
                            </w:r>
                            <w:r w:rsidR="00CC2F4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u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ting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uring the last year</w:t>
                            </w:r>
                          </w:p>
                          <w:p w14:paraId="0E85E3C0" w14:textId="4373E1C7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among which 8,209 had menopause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A755B" id="TextBox 7" o:spid="_x0000_s1027" type="#_x0000_t202" style="position:absolute;margin-left:191pt;margin-top:.5pt;width:255.2pt;height:55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" filled="f" strokecolor="#4472c4 [3204]">
                <v:textbox>
                  <w:txbxContent>
                    <w:p w14:paraId="4071A0F0" w14:textId="3D5BE268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2,2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80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excluded:</w:t>
                      </w:r>
                    </w:p>
                    <w:p w14:paraId="6237F2D3" w14:textId="77777777" w:rsidR="00825D7F" w:rsidRPr="005814DF" w:rsidRDefault="00825D7F" w:rsidP="00825D7F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6 aged &gt;60 years</w:t>
                      </w:r>
                    </w:p>
                    <w:p w14:paraId="176B681D" w14:textId="4E58E5C7" w:rsidR="00825D7F" w:rsidRPr="005814DF" w:rsidRDefault="00825D7F" w:rsidP="00825D7F">
                      <w:pPr>
                        <w:pStyle w:val="NormalWeb"/>
                        <w:numPr>
                          <w:ilvl w:val="0"/>
                          <w:numId w:val="1"/>
                        </w:numPr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2,2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54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ot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menstr</w:t>
                      </w:r>
                      <w:r w:rsidR="00CC2F46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u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ting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uring the last year</w:t>
                      </w:r>
                    </w:p>
                    <w:p w14:paraId="0E85E3C0" w14:textId="4373E1C7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gramStart"/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mong</w:t>
                      </w:r>
                      <w:proofErr w:type="gramEnd"/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which 8,209 had menopause)</w:t>
                      </w:r>
                    </w:p>
                  </w:txbxContent>
                </v:textbox>
              </v:shape>
            </w:pict>
          </mc:Fallback>
        </mc:AlternateContent>
      </w:r>
    </w:p>
    <w:p w14:paraId="038FA671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38F0EB95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0D8A8541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  <w:t xml:space="preserve">                                                                                                                                                </w:t>
      </w:r>
    </w:p>
    <w:p w14:paraId="1626C517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6863B8DA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color w:val="FF0000"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86396A" wp14:editId="26555FAA">
                <wp:simplePos x="0" y="0"/>
                <wp:positionH relativeFrom="column">
                  <wp:posOffset>1419860</wp:posOffset>
                </wp:positionH>
                <wp:positionV relativeFrom="paragraph">
                  <wp:posOffset>82110</wp:posOffset>
                </wp:positionV>
                <wp:extent cx="1316181" cy="266065"/>
                <wp:effectExtent l="0" t="0" r="17780" b="13335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4BC2FB-79CE-D44B-B170-3D4E5B15BF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181" cy="266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3D6E1745" w14:textId="1BB99A2A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4,625 participant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6396A" id="TextBox 4" o:spid="_x0000_s1028" type="#_x0000_t202" style="position:absolute;margin-left:111.8pt;margin-top:6.45pt;width:103.65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" filled="f" strokecolor="#4472c4 [3204]">
                <v:textbox>
                  <w:txbxContent>
                    <w:p w14:paraId="3D6E1745" w14:textId="1BB99A2A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4,625 </w:t>
                      </w:r>
                      <w:proofErr w:type="spellStart"/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icipan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4B7778F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1D72862A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43D387" wp14:editId="2916A28F">
                <wp:simplePos x="0" y="0"/>
                <wp:positionH relativeFrom="column">
                  <wp:posOffset>2047182</wp:posOffset>
                </wp:positionH>
                <wp:positionV relativeFrom="paragraph">
                  <wp:posOffset>57056</wp:posOffset>
                </wp:positionV>
                <wp:extent cx="0" cy="625663"/>
                <wp:effectExtent l="63500" t="0" r="38100" b="349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5663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5D0F5C" id="Straight Arrow Connector 10" o:spid="_x0000_s1026" type="#_x0000_t32" style="position:absolute;margin-left:161.2pt;margin-top:4.5pt;width:0;height:49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" strokecolor="#4472c4 [3204]" strokeweight="1.5pt">
                <v:stroke endarrow="block" joinstyle="miter"/>
              </v:shape>
            </w:pict>
          </mc:Fallback>
        </mc:AlternateContent>
      </w:r>
      <w:r w:rsidRPr="007E0DF7"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  <w:t xml:space="preserve">                                                     </w:t>
      </w:r>
    </w:p>
    <w:p w14:paraId="4D91AB3C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670A7C" wp14:editId="600A1C46">
                <wp:simplePos x="0" y="0"/>
                <wp:positionH relativeFrom="column">
                  <wp:posOffset>2968625</wp:posOffset>
                </wp:positionH>
                <wp:positionV relativeFrom="paragraph">
                  <wp:posOffset>14605</wp:posOffset>
                </wp:positionV>
                <wp:extent cx="2146195" cy="415636"/>
                <wp:effectExtent l="0" t="0" r="13335" b="1651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D6CC7C-DC06-DD49-9FBE-CD067AB81D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195" cy="4156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DB445A4" w14:textId="47470539" w:rsidR="00825D7F" w:rsidRPr="005814DF" w:rsidRDefault="00162C56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24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25D7F"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cluded:</w:t>
                            </w:r>
                          </w:p>
                          <w:p w14:paraId="57E05222" w14:textId="77777777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&gt;3 PMD symptom items not answered </w:t>
                            </w:r>
                          </w:p>
                          <w:p w14:paraId="53BBCCF9" w14:textId="77777777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670A7C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9" type="#_x0000_t202" style="position:absolute;margin-left:233.75pt;margin-top:1.15pt;width:169pt;height:3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" filled="f" strokecolor="#4472c4 [3204]">
                <v:textbox>
                  <w:txbxContent>
                    <w:p w14:paraId="0DB445A4" w14:textId="47470539" w:rsidR="00825D7F" w:rsidRPr="005814DF" w:rsidRDefault="00162C56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24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25D7F"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cluded:</w:t>
                      </w:r>
                    </w:p>
                    <w:p w14:paraId="57E05222" w14:textId="77777777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&gt;3 PMD symptom items not answered </w:t>
                      </w:r>
                    </w:p>
                    <w:p w14:paraId="53BBCCF9" w14:textId="77777777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862FC8E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387FB2AC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15F63738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EB927A" wp14:editId="2E5F457D">
                <wp:simplePos x="0" y="0"/>
                <wp:positionH relativeFrom="column">
                  <wp:posOffset>1424256</wp:posOffset>
                </wp:positionH>
                <wp:positionV relativeFrom="paragraph">
                  <wp:posOffset>99060</wp:posOffset>
                </wp:positionV>
                <wp:extent cx="1312545" cy="266065"/>
                <wp:effectExtent l="0" t="0" r="8255" b="13335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AB25A6-2A34-E946-BE5D-F7F76E41D7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2545" cy="2660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95723DC" w14:textId="0AA035D9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4,4</w:t>
                            </w:r>
                            <w:r w:rsidR="00E44961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1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B927A" id="TextBox 6" o:spid="_x0000_s1030" type="#_x0000_t202" style="position:absolute;margin-left:112.15pt;margin-top:7.8pt;width:103.35pt;height:2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" filled="f" strokecolor="#4472c4 [3204]">
                <v:textbox>
                  <w:txbxContent>
                    <w:p w14:paraId="095723DC" w14:textId="0AA035D9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14,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  <w:r w:rsidR="00E44961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01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21B124CE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23DDB4ED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7F986EF" wp14:editId="5ABA2CFB">
                <wp:simplePos x="0" y="0"/>
                <wp:positionH relativeFrom="column">
                  <wp:posOffset>2052955</wp:posOffset>
                </wp:positionH>
                <wp:positionV relativeFrom="paragraph">
                  <wp:posOffset>73025</wp:posOffset>
                </wp:positionV>
                <wp:extent cx="0" cy="625663"/>
                <wp:effectExtent l="63500" t="0" r="38100" b="349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5663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FA052A" id="Straight Arrow Connector 11" o:spid="_x0000_s1026" type="#_x0000_t32" style="position:absolute;margin-left:161.65pt;margin-top:5.75pt;width:0;height:49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" strokecolor="#4472c4 [3204]" strokeweight="1.5pt">
                <v:stroke endarrow="block" joinstyle="miter"/>
              </v:shape>
            </w:pict>
          </mc:Fallback>
        </mc:AlternateContent>
      </w:r>
    </w:p>
    <w:p w14:paraId="0B72A385" w14:textId="77777777" w:rsidR="00825D7F" w:rsidRPr="007E0DF7" w:rsidRDefault="00825D7F" w:rsidP="00A20DBA">
      <w:pPr>
        <w:tabs>
          <w:tab w:val="left" w:pos="2203"/>
        </w:tabs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5C6ED4" wp14:editId="7C148617">
                <wp:simplePos x="0" y="0"/>
                <wp:positionH relativeFrom="column">
                  <wp:posOffset>2969260</wp:posOffset>
                </wp:positionH>
                <wp:positionV relativeFrom="paragraph">
                  <wp:posOffset>26035</wp:posOffset>
                </wp:positionV>
                <wp:extent cx="2145665" cy="406400"/>
                <wp:effectExtent l="0" t="0" r="13335" b="12700"/>
                <wp:wrapNone/>
                <wp:docPr id="1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5665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8AD1C5C" w14:textId="3F3E8D04" w:rsidR="00825D7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,4</w:t>
                            </w:r>
                            <w:r w:rsidR="00BC4C7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8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xcluded:</w:t>
                            </w:r>
                          </w:p>
                          <w:p w14:paraId="7425B57C" w14:textId="77777777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did not complete ACEs questionnaire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C6ED4" id="_x0000_s1031" type="#_x0000_t202" style="position:absolute;margin-left:233.8pt;margin-top:2.05pt;width:168.95pt;height:3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" filled="f" strokecolor="#4472c4 [3204]">
                <v:textbox>
                  <w:txbxContent>
                    <w:p w14:paraId="08AD1C5C" w14:textId="3F3E8D04" w:rsidR="00825D7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,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BC4C77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8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xcluded:</w:t>
                      </w:r>
                    </w:p>
                    <w:p w14:paraId="7425B57C" w14:textId="77777777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did not complete ACEs questionnaire </w:t>
                      </w:r>
                    </w:p>
                  </w:txbxContent>
                </v:textbox>
              </v:shape>
            </w:pict>
          </mc:Fallback>
        </mc:AlternateContent>
      </w:r>
      <w:r w:rsidRPr="007E0DF7"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  <w:tab/>
      </w:r>
    </w:p>
    <w:p w14:paraId="47F7DA5E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0A8112B5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14B752F8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6920B5" wp14:editId="6E189F6F">
                <wp:simplePos x="0" y="0"/>
                <wp:positionH relativeFrom="column">
                  <wp:posOffset>1426210</wp:posOffset>
                </wp:positionH>
                <wp:positionV relativeFrom="paragraph">
                  <wp:posOffset>119380</wp:posOffset>
                </wp:positionV>
                <wp:extent cx="1361440" cy="257175"/>
                <wp:effectExtent l="0" t="0" r="10160" b="9525"/>
                <wp:wrapNone/>
                <wp:docPr id="1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1440" cy="257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34E7753E" w14:textId="5DB49B5B" w:rsidR="00825D7F" w:rsidRPr="005814DF" w:rsidRDefault="00825D7F" w:rsidP="00825D7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1,9</w:t>
                            </w:r>
                            <w:r w:rsidR="00AF123B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73</w:t>
                            </w:r>
                            <w:r w:rsidRPr="005814D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participant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920B5" id="_x0000_s1032" type="#_x0000_t202" style="position:absolute;margin-left:112.3pt;margin-top:9.4pt;width:107.2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" filled="f" strokecolor="#4472c4 [3204]">
                <v:textbox>
                  <w:txbxContent>
                    <w:p w14:paraId="34E7753E" w14:textId="5DB49B5B" w:rsidR="00825D7F" w:rsidRPr="005814DF" w:rsidRDefault="00825D7F" w:rsidP="00825D7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11,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9</w:t>
                      </w:r>
                      <w:r w:rsidR="00AF123B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73</w:t>
                      </w:r>
                      <w:r w:rsidRPr="005814D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participants </w:t>
                      </w:r>
                    </w:p>
                  </w:txbxContent>
                </v:textbox>
              </v:shape>
            </w:pict>
          </mc:Fallback>
        </mc:AlternateContent>
      </w:r>
    </w:p>
    <w:p w14:paraId="57F6A3D2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</w:p>
    <w:p w14:paraId="2BF7A42E" w14:textId="77777777" w:rsidR="00825D7F" w:rsidRPr="007E0DF7" w:rsidRDefault="00825D7F" w:rsidP="00A20DBA">
      <w:pPr>
        <w:spacing w:after="0" w:line="240" w:lineRule="auto"/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</w:pPr>
      <w:r w:rsidRPr="007E0DF7">
        <w:rPr>
          <w:rFonts w:ascii="Times New Roman" w:eastAsiaTheme="minorEastAsia" w:hAnsi="Times New Roman" w:cs="Times New Roman"/>
          <w:b/>
          <w:sz w:val="20"/>
          <w:szCs w:val="20"/>
          <w:lang w:eastAsia="zh-CN"/>
        </w:rPr>
        <w:t xml:space="preserve"> </w:t>
      </w:r>
    </w:p>
    <w:p w14:paraId="566239F9" w14:textId="77777777" w:rsidR="00825D7F" w:rsidRPr="007E0DF7" w:rsidRDefault="00825D7F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56E751" w14:textId="77777777" w:rsidR="00825D7F" w:rsidRPr="007E0DF7" w:rsidRDefault="00825D7F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                                                                 </w:t>
      </w:r>
    </w:p>
    <w:p w14:paraId="2EF62DAC" w14:textId="77777777" w:rsidR="00825D7F" w:rsidRPr="007E0DF7" w:rsidRDefault="00825D7F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331B8C3" w14:textId="6C80FA52" w:rsidR="00EF67F6" w:rsidRPr="007E0DF7" w:rsidRDefault="00EF67F6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del w:id="6" w:author="Qian Yang" w:date="2022-01-17T11:20:00Z">
        <w:r w:rsidRPr="007E0DF7" w:rsidDel="00176C47">
          <w:rPr>
            <w:rFonts w:ascii="Times New Roman" w:hAnsi="Times New Roman" w:cs="Times New Roman"/>
            <w:sz w:val="20"/>
            <w:szCs w:val="20"/>
          </w:rPr>
          <w:delText xml:space="preserve">Supplementary </w:delText>
        </w:r>
      </w:del>
      <w:r w:rsidRPr="007E0DF7">
        <w:rPr>
          <w:rFonts w:ascii="Times New Roman" w:hAnsi="Times New Roman" w:cs="Times New Roman"/>
          <w:sz w:val="20"/>
          <w:szCs w:val="20"/>
        </w:rPr>
        <w:t xml:space="preserve">Figure </w:t>
      </w:r>
      <w:ins w:id="7" w:author="Qian Yang" w:date="2022-01-17T11:20:00Z">
        <w:r w:rsidR="00176C47">
          <w:rPr>
            <w:rFonts w:ascii="Times New Roman" w:hAnsi="Times New Roman" w:cs="Times New Roman"/>
            <w:sz w:val="20"/>
            <w:szCs w:val="20"/>
          </w:rPr>
          <w:t>S</w:t>
        </w:r>
      </w:ins>
      <w:r w:rsidR="00825D7F" w:rsidRPr="007E0DF7">
        <w:rPr>
          <w:rFonts w:ascii="Times New Roman" w:hAnsi="Times New Roman" w:cs="Times New Roman"/>
          <w:sz w:val="20"/>
          <w:szCs w:val="20"/>
        </w:rPr>
        <w:t>2</w:t>
      </w:r>
      <w:r w:rsidRPr="007E0DF7">
        <w:rPr>
          <w:rFonts w:ascii="Times New Roman" w:hAnsi="Times New Roman" w:cs="Times New Roman"/>
          <w:sz w:val="20"/>
          <w:szCs w:val="20"/>
        </w:rPr>
        <w:t xml:space="preserve">. </w:t>
      </w:r>
      <w:r w:rsidR="009F7B39" w:rsidRPr="007E0DF7">
        <w:rPr>
          <w:rFonts w:ascii="Times New Roman" w:hAnsi="Times New Roman" w:cs="Times New Roman"/>
          <w:sz w:val="20"/>
          <w:szCs w:val="20"/>
        </w:rPr>
        <w:t>Distribution of</w:t>
      </w:r>
      <w:r w:rsidRPr="007E0DF7">
        <w:rPr>
          <w:rFonts w:ascii="Times New Roman" w:hAnsi="Times New Roman" w:cs="Times New Roman"/>
          <w:sz w:val="20"/>
          <w:szCs w:val="20"/>
        </w:rPr>
        <w:t xml:space="preserve"> ACE</w:t>
      </w:r>
      <w:r w:rsidR="009F7B39" w:rsidRPr="007E0DF7">
        <w:rPr>
          <w:rFonts w:ascii="Times New Roman" w:hAnsi="Times New Roman" w:cs="Times New Roman"/>
          <w:sz w:val="20"/>
          <w:szCs w:val="20"/>
        </w:rPr>
        <w:t xml:space="preserve"> score</w:t>
      </w:r>
      <w:r w:rsidRPr="007E0DF7">
        <w:rPr>
          <w:rFonts w:ascii="Times New Roman" w:hAnsi="Times New Roman" w:cs="Times New Roman"/>
          <w:sz w:val="20"/>
          <w:szCs w:val="20"/>
        </w:rPr>
        <w:t>.</w:t>
      </w:r>
    </w:p>
    <w:p w14:paraId="68CE535B" w14:textId="09D97534" w:rsidR="009F7B39" w:rsidRPr="007E0DF7" w:rsidRDefault="009F7B39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</w:rPr>
        <w:t>ACE, adverse childhood experience</w:t>
      </w:r>
    </w:p>
    <w:p w14:paraId="5948B1BA" w14:textId="2C6ABDE0" w:rsidR="009F7B39" w:rsidRPr="007E0DF7" w:rsidRDefault="00866442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778E0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7D4DB9FF" wp14:editId="00DBE8A8">
            <wp:extent cx="4960535" cy="3509472"/>
            <wp:effectExtent l="0" t="0" r="571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0661" cy="3516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08943" w14:textId="2CDE99D2" w:rsidR="009F7B39" w:rsidRPr="007E0DF7" w:rsidRDefault="009F7B39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BFD5E4" w14:textId="77777777" w:rsidR="009F7B39" w:rsidRPr="007E0DF7" w:rsidRDefault="009F7B39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1CC8C6" w14:textId="569E633C" w:rsidR="009F7B39" w:rsidRPr="007E0DF7" w:rsidRDefault="009F7B39" w:rsidP="009F7B3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del w:id="8" w:author="Qian Yang" w:date="2022-01-17T11:20:00Z">
        <w:r w:rsidRPr="007E0DF7" w:rsidDel="00176C47">
          <w:rPr>
            <w:rFonts w:ascii="Times New Roman" w:hAnsi="Times New Roman" w:cs="Times New Roman"/>
            <w:sz w:val="20"/>
            <w:szCs w:val="20"/>
          </w:rPr>
          <w:delText xml:space="preserve">Supplementary </w:delText>
        </w:r>
      </w:del>
      <w:r w:rsidRPr="007E0DF7">
        <w:rPr>
          <w:rFonts w:ascii="Times New Roman" w:hAnsi="Times New Roman" w:cs="Times New Roman"/>
          <w:sz w:val="20"/>
          <w:szCs w:val="20"/>
        </w:rPr>
        <w:t xml:space="preserve">Figure </w:t>
      </w:r>
      <w:ins w:id="9" w:author="Qian Yang" w:date="2022-01-17T11:20:00Z">
        <w:r w:rsidR="00176C47">
          <w:rPr>
            <w:rFonts w:ascii="Times New Roman" w:hAnsi="Times New Roman" w:cs="Times New Roman"/>
            <w:sz w:val="20"/>
            <w:szCs w:val="20"/>
          </w:rPr>
          <w:t>S</w:t>
        </w:r>
      </w:ins>
      <w:r w:rsidRPr="007E0DF7">
        <w:rPr>
          <w:rFonts w:ascii="Times New Roman" w:hAnsi="Times New Roman" w:cs="Times New Roman"/>
          <w:sz w:val="20"/>
          <w:szCs w:val="20"/>
        </w:rPr>
        <w:t>3. Standardized risk of PMDs over the total number of ACEs.</w:t>
      </w:r>
    </w:p>
    <w:p w14:paraId="440375CF" w14:textId="77777777" w:rsidR="00492BC1" w:rsidRPr="007E0DF7" w:rsidRDefault="00492BC1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89F1BA" w14:textId="51D9390B" w:rsidR="00EF67F6" w:rsidRPr="007E0DF7" w:rsidRDefault="00EF67F6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</w:rPr>
        <w:t xml:space="preserve">The solid line denotes the standardized risk, while the dash lines indicate the 95% confidence intervals. The estimates were adjusted for </w:t>
      </w:r>
      <w:r w:rsidR="0050795F" w:rsidRPr="007E0DF7">
        <w:rPr>
          <w:rFonts w:ascii="Times New Roman" w:hAnsi="Times New Roman" w:cs="Times New Roman"/>
          <w:sz w:val="20"/>
          <w:szCs w:val="20"/>
        </w:rPr>
        <w:t>age,</w:t>
      </w:r>
      <w:r w:rsidR="0050795F"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 childhood deprivation</w:t>
      </w:r>
      <w:r w:rsidR="0050795F" w:rsidRPr="007E0DF7">
        <w:rPr>
          <w:rFonts w:ascii="Times New Roman" w:hAnsi="Times New Roman" w:cs="Times New Roman"/>
          <w:sz w:val="20"/>
          <w:szCs w:val="20"/>
        </w:rPr>
        <w:t>, educational level,</w:t>
      </w:r>
      <w:r w:rsidR="0050795F" w:rsidRPr="007E0D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50795F" w:rsidRPr="007E0DF7">
        <w:rPr>
          <w:rFonts w:ascii="Times New Roman" w:hAnsi="Times New Roman" w:cs="Times New Roman"/>
          <w:sz w:val="20"/>
          <w:szCs w:val="20"/>
        </w:rPr>
        <w:t xml:space="preserve">marital status, employment status, </w:t>
      </w:r>
      <w:r w:rsidR="0050795F" w:rsidRPr="007E0DF7">
        <w:rPr>
          <w:rFonts w:ascii="Times New Roman" w:hAnsi="Times New Roman" w:cs="Times New Roman"/>
          <w:sz w:val="20"/>
          <w:szCs w:val="20"/>
        </w:rPr>
        <w:lastRenderedPageBreak/>
        <w:t>income, age of menarche</w:t>
      </w:r>
      <w:r w:rsidR="0050795F"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r w:rsidR="0050795F" w:rsidRPr="007E0DF7">
        <w:rPr>
          <w:rFonts w:ascii="Times New Roman" w:hAnsi="Times New Roman" w:cs="Times New Roman"/>
          <w:sz w:val="20"/>
          <w:szCs w:val="20"/>
        </w:rPr>
        <w:t>parity, alcohol intake, smoking status, and BMI</w:t>
      </w:r>
      <w:r w:rsidRPr="007E0DF7">
        <w:rPr>
          <w:rFonts w:ascii="Times New Roman" w:hAnsi="Times New Roman" w:cs="Times New Roman"/>
          <w:sz w:val="20"/>
          <w:szCs w:val="20"/>
        </w:rPr>
        <w:t>. An interaction term between childhood deprivation and the total number of ACEs was added to improve the prediction.</w:t>
      </w:r>
    </w:p>
    <w:p w14:paraId="7B4B3F0A" w14:textId="159539FF" w:rsidR="001A2029" w:rsidRPr="007E0DF7" w:rsidRDefault="001A2029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A698E29" w14:textId="0A6EBF06" w:rsidR="001A2029" w:rsidRPr="007E0DF7" w:rsidRDefault="002057F9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A2F2FD" wp14:editId="6FFFA540">
            <wp:extent cx="5756910" cy="40728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2E80E" w14:textId="6443C089" w:rsidR="000C203E" w:rsidRPr="007E0DF7" w:rsidRDefault="000C203E" w:rsidP="00A20DBA">
      <w:pPr>
        <w:spacing w:line="24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7E0DF7">
        <w:rPr>
          <w:rFonts w:ascii="Times New Roman" w:hAnsi="Times New Roman" w:cs="Times New Roman"/>
          <w:sz w:val="20"/>
          <w:szCs w:val="20"/>
        </w:rPr>
        <w:br w:type="page"/>
      </w:r>
    </w:p>
    <w:p w14:paraId="3EF5E9CB" w14:textId="5259F9DA" w:rsidR="00FA59E3" w:rsidRPr="007E0DF7" w:rsidRDefault="0066291D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del w:id="10" w:author="Qian Yang" w:date="2022-01-17T11:20:00Z">
        <w:r w:rsidRPr="007E0DF7" w:rsidDel="00176C47">
          <w:rPr>
            <w:rFonts w:ascii="Times New Roman" w:hAnsi="Times New Roman" w:cs="Times New Roman"/>
            <w:sz w:val="20"/>
            <w:szCs w:val="20"/>
          </w:rPr>
          <w:lastRenderedPageBreak/>
          <w:delText xml:space="preserve">Supplementary </w:delText>
        </w:r>
      </w:del>
      <w:r w:rsidR="00FA59E3" w:rsidRPr="007E0DF7">
        <w:rPr>
          <w:rFonts w:ascii="Times New Roman" w:hAnsi="Times New Roman" w:cs="Times New Roman"/>
          <w:sz w:val="20"/>
          <w:szCs w:val="20"/>
        </w:rPr>
        <w:t xml:space="preserve">Table S1. Required minimum frequency of events for ascertainment of </w:t>
      </w:r>
      <w:del w:id="11" w:author="Qian Yang" w:date="2022-01-17T11:46:00Z">
        <w:r w:rsidR="00FA59E3" w:rsidRPr="007E0DF7" w:rsidDel="00F671D1">
          <w:rPr>
            <w:rFonts w:ascii="Times New Roman" w:hAnsi="Times New Roman" w:cs="Times New Roman"/>
            <w:sz w:val="20"/>
            <w:szCs w:val="20"/>
          </w:rPr>
          <w:delText>adverse childhood experiences (</w:delText>
        </w:r>
      </w:del>
      <w:r w:rsidR="00FA59E3" w:rsidRPr="007E0DF7">
        <w:rPr>
          <w:rFonts w:ascii="Times New Roman" w:hAnsi="Times New Roman" w:cs="Times New Roman"/>
          <w:sz w:val="20"/>
          <w:szCs w:val="20"/>
        </w:rPr>
        <w:t>ACEs</w:t>
      </w:r>
      <w:del w:id="12" w:author="Qian Yang" w:date="2022-01-17T11:46:00Z">
        <w:r w:rsidR="00FA59E3" w:rsidRPr="007E0DF7" w:rsidDel="00F671D1">
          <w:rPr>
            <w:rFonts w:ascii="Times New Roman" w:hAnsi="Times New Roman" w:cs="Times New Roman"/>
            <w:sz w:val="20"/>
            <w:szCs w:val="20"/>
          </w:rPr>
          <w:delText>)</w:delText>
        </w:r>
      </w:del>
      <w:r w:rsidR="00FA59E3" w:rsidRPr="007E0DF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387"/>
        <w:gridCol w:w="1831"/>
      </w:tblGrid>
      <w:tr w:rsidR="00393974" w:rsidRPr="00F778E0" w14:paraId="4F271663" w14:textId="77777777" w:rsidTr="00492BC1">
        <w:trPr>
          <w:trHeight w:val="3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7D3E4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ype of ACE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890C4" w14:textId="2B9AB83D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69F39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Required minimum frequency</w:t>
            </w:r>
          </w:p>
        </w:tc>
      </w:tr>
      <w:tr w:rsidR="00393974" w:rsidRPr="00F778E0" w14:paraId="69D44491" w14:textId="77777777" w:rsidTr="00492BC1">
        <w:trPr>
          <w:trHeight w:val="320"/>
        </w:trPr>
        <w:tc>
          <w:tcPr>
            <w:tcW w:w="9056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F6A2E7" w14:textId="2ECF47F8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bCs/>
                <w:sz w:val="20"/>
                <w:szCs w:val="20"/>
              </w:rPr>
              <w:t>Abuse</w:t>
            </w:r>
          </w:p>
        </w:tc>
      </w:tr>
      <w:tr w:rsidR="00393974" w:rsidRPr="00F778E0" w14:paraId="2E3C0B24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F5767EA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5387" w:type="dxa"/>
            <w:noWrap/>
            <w:hideMark/>
          </w:tcPr>
          <w:p w14:paraId="273A2B7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a parent, guardian or other household member spank, slap, kick, punch or beat you up?</w:t>
            </w:r>
          </w:p>
        </w:tc>
        <w:tc>
          <w:tcPr>
            <w:tcW w:w="1831" w:type="dxa"/>
            <w:noWrap/>
            <w:hideMark/>
          </w:tcPr>
          <w:p w14:paraId="7DA140B3" w14:textId="4D69DAD4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393974" w:rsidRPr="00F778E0" w14:paraId="541547BE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50841E26" w14:textId="77777777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57B37AC0" w14:textId="77777777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a parent, guardian or other household member hit or cut you with an object, such as a stick (or cane), bottle, club, knife, whip </w:t>
            </w:r>
            <w:proofErr w:type="spell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  <w:tc>
          <w:tcPr>
            <w:tcW w:w="1831" w:type="dxa"/>
          </w:tcPr>
          <w:p w14:paraId="778568E0" w14:textId="331F6D5E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131112E9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4F6E334B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</w:p>
        </w:tc>
        <w:tc>
          <w:tcPr>
            <w:tcW w:w="5387" w:type="dxa"/>
            <w:noWrap/>
            <w:hideMark/>
          </w:tcPr>
          <w:p w14:paraId="51B293F8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a parent,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guardian</w:t>
            </w:r>
            <w:proofErr w:type="gram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 or other household member yell, scream or swear at you, insult or humiliate you?</w:t>
            </w:r>
          </w:p>
        </w:tc>
        <w:tc>
          <w:tcPr>
            <w:tcW w:w="1831" w:type="dxa"/>
            <w:noWrap/>
            <w:hideMark/>
          </w:tcPr>
          <w:p w14:paraId="4AE3751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393974" w:rsidRPr="00F778E0" w14:paraId="06D72F02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110F36A9" w14:textId="77777777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49B5A1F9" w14:textId="77777777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a parent, guardian or other household member threaten to,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or actually, abandon</w:t>
            </w:r>
            <w:proofErr w:type="gram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 you or throw you out of the house? </w:t>
            </w:r>
          </w:p>
        </w:tc>
        <w:tc>
          <w:tcPr>
            <w:tcW w:w="1831" w:type="dxa"/>
          </w:tcPr>
          <w:p w14:paraId="0FB0A5D9" w14:textId="3B6FC3C1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78BBC13C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833038C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Sexual</w:t>
            </w:r>
          </w:p>
        </w:tc>
        <w:tc>
          <w:tcPr>
            <w:tcW w:w="5387" w:type="dxa"/>
            <w:noWrap/>
            <w:hideMark/>
          </w:tcPr>
          <w:p w14:paraId="281BBE98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someone touch or fondle you in a sexual way when you did not want them to?</w:t>
            </w:r>
          </w:p>
        </w:tc>
        <w:tc>
          <w:tcPr>
            <w:tcW w:w="1831" w:type="dxa"/>
            <w:noWrap/>
            <w:hideMark/>
          </w:tcPr>
          <w:p w14:paraId="4B6B918E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</w:tr>
      <w:tr w:rsidR="00393974" w:rsidRPr="00F778E0" w14:paraId="4BCE7386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55F11408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1C9A4CDA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someone make you touch their body in a sexual way when you did not want them to? </w:t>
            </w:r>
          </w:p>
        </w:tc>
        <w:tc>
          <w:tcPr>
            <w:tcW w:w="1831" w:type="dxa"/>
            <w:noWrap/>
            <w:hideMark/>
          </w:tcPr>
          <w:p w14:paraId="668307C8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7F8412DD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4A32BCC9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17815472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someone attempt oral, anal, or vaginal intercourse with you when you did not want them to?</w:t>
            </w:r>
          </w:p>
        </w:tc>
        <w:tc>
          <w:tcPr>
            <w:tcW w:w="1831" w:type="dxa"/>
            <w:noWrap/>
            <w:hideMark/>
          </w:tcPr>
          <w:p w14:paraId="579162B1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168DA1DC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8D49E13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5FC1070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someone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actually have</w:t>
            </w:r>
            <w:proofErr w:type="gram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 oral, anal, or vaginal intercourse with you when you did not want them to? </w:t>
            </w:r>
          </w:p>
        </w:tc>
        <w:tc>
          <w:tcPr>
            <w:tcW w:w="1831" w:type="dxa"/>
            <w:noWrap/>
            <w:hideMark/>
          </w:tcPr>
          <w:p w14:paraId="0B38A138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355DAE59" w14:textId="77777777" w:rsidTr="00492BC1">
        <w:trPr>
          <w:trHeight w:val="320"/>
        </w:trPr>
        <w:tc>
          <w:tcPr>
            <w:tcW w:w="9056" w:type="dxa"/>
            <w:gridSpan w:val="3"/>
            <w:shd w:val="clear" w:color="auto" w:fill="D9D9D9" w:themeFill="background1" w:themeFillShade="D9"/>
            <w:noWrap/>
            <w:hideMark/>
          </w:tcPr>
          <w:p w14:paraId="2229B6FC" w14:textId="716F2307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Neglect</w:t>
            </w:r>
          </w:p>
        </w:tc>
      </w:tr>
      <w:tr w:rsidR="00393974" w:rsidRPr="00F778E0" w14:paraId="4CCCBD51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65F66D23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</w:p>
        </w:tc>
        <w:tc>
          <w:tcPr>
            <w:tcW w:w="5387" w:type="dxa"/>
            <w:noWrap/>
            <w:hideMark/>
          </w:tcPr>
          <w:p w14:paraId="39C5CBA1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r parents/guardians </w:t>
            </w:r>
            <w:proofErr w:type="gramStart"/>
            <w:r w:rsidRPr="007E0D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</w:t>
            </w: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  <w:proofErr w:type="gram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 you enough food even when they could easily have done so?</w:t>
            </w:r>
          </w:p>
        </w:tc>
        <w:tc>
          <w:tcPr>
            <w:tcW w:w="1831" w:type="dxa"/>
            <w:noWrap/>
            <w:hideMark/>
          </w:tcPr>
          <w:p w14:paraId="7421B94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393974" w:rsidRPr="00F778E0" w14:paraId="2AAC4511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6587AA02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209209E9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Were your parents/guardians too drunk or intoxicated by drugs to take care of you?</w:t>
            </w:r>
          </w:p>
        </w:tc>
        <w:tc>
          <w:tcPr>
            <w:tcW w:w="1831" w:type="dxa"/>
            <w:noWrap/>
            <w:hideMark/>
          </w:tcPr>
          <w:p w14:paraId="1D92FACD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396F9324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2DE278AA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643BE347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r parents/guardians </w:t>
            </w:r>
            <w:r w:rsidRPr="007E0D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 </w:t>
            </w: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send you to school even when it was available? </w:t>
            </w:r>
          </w:p>
        </w:tc>
        <w:tc>
          <w:tcPr>
            <w:tcW w:w="1831" w:type="dxa"/>
            <w:noWrap/>
            <w:hideMark/>
          </w:tcPr>
          <w:p w14:paraId="688B0C9B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1997090B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86C971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</w:p>
        </w:tc>
        <w:tc>
          <w:tcPr>
            <w:tcW w:w="5387" w:type="dxa"/>
            <w:noWrap/>
            <w:hideMark/>
          </w:tcPr>
          <w:p w14:paraId="48ECD3A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r parents/guardians understand your problems and worries? </w:t>
            </w:r>
          </w:p>
        </w:tc>
        <w:tc>
          <w:tcPr>
            <w:tcW w:w="1831" w:type="dxa"/>
            <w:noWrap/>
            <w:hideMark/>
          </w:tcPr>
          <w:p w14:paraId="40806B09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Rarely or never</w:t>
            </w:r>
          </w:p>
        </w:tc>
      </w:tr>
      <w:tr w:rsidR="00393974" w:rsidRPr="00F778E0" w14:paraId="1C6D8FE9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5242BD7E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656C641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r parents/guardians </w:t>
            </w:r>
            <w:r w:rsidRPr="007E0D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ally </w:t>
            </w: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know what you were doing with your free time when you were not at school or work? </w:t>
            </w:r>
          </w:p>
        </w:tc>
        <w:tc>
          <w:tcPr>
            <w:tcW w:w="1831" w:type="dxa"/>
            <w:noWrap/>
            <w:hideMark/>
          </w:tcPr>
          <w:p w14:paraId="0A488D9E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Rarely or never really</w:t>
            </w:r>
          </w:p>
        </w:tc>
      </w:tr>
      <w:tr w:rsidR="00393974" w:rsidRPr="00F778E0" w14:paraId="21829202" w14:textId="77777777" w:rsidTr="00492BC1">
        <w:trPr>
          <w:trHeight w:val="320"/>
        </w:trPr>
        <w:tc>
          <w:tcPr>
            <w:tcW w:w="9056" w:type="dxa"/>
            <w:gridSpan w:val="3"/>
            <w:shd w:val="clear" w:color="auto" w:fill="D9D9D9" w:themeFill="background1" w:themeFillShade="D9"/>
            <w:noWrap/>
            <w:hideMark/>
          </w:tcPr>
          <w:p w14:paraId="7607BA4A" w14:textId="41B30587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Household dysfunction</w:t>
            </w:r>
          </w:p>
        </w:tc>
      </w:tr>
      <w:tr w:rsidR="00393974" w:rsidRPr="00F778E0" w14:paraId="55916636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29282A93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Family violence</w:t>
            </w:r>
          </w:p>
        </w:tc>
        <w:tc>
          <w:tcPr>
            <w:tcW w:w="5387" w:type="dxa"/>
            <w:noWrap/>
            <w:hideMark/>
          </w:tcPr>
          <w:p w14:paraId="04F606B3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you see or hear a parent or household member in your home being yelled at, screamed at, sworn at, insulted or humiliated?</w:t>
            </w:r>
          </w:p>
        </w:tc>
        <w:tc>
          <w:tcPr>
            <w:tcW w:w="1831" w:type="dxa"/>
            <w:noWrap/>
            <w:hideMark/>
          </w:tcPr>
          <w:p w14:paraId="6D6BA477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393974" w:rsidRPr="00F778E0" w14:paraId="2DD2DE74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460AFE8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2ED47EBB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 see or hear a parent or household member in your home being slapped, kicked,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punched</w:t>
            </w:r>
            <w:proofErr w:type="gram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 or beaten up? </w:t>
            </w:r>
          </w:p>
        </w:tc>
        <w:tc>
          <w:tcPr>
            <w:tcW w:w="1831" w:type="dxa"/>
            <w:noWrap/>
            <w:hideMark/>
          </w:tcPr>
          <w:p w14:paraId="290E8A0D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A few times or many times</w:t>
            </w:r>
          </w:p>
        </w:tc>
      </w:tr>
      <w:tr w:rsidR="00393974" w:rsidRPr="00F778E0" w14:paraId="707021EC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DACD7CB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3ADF3D72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 see or hear a parent or household member in your home being hit or cut with an object, such as a stick (or cane), bottle, club, knife, whip etc.? </w:t>
            </w:r>
          </w:p>
        </w:tc>
        <w:tc>
          <w:tcPr>
            <w:tcW w:w="1831" w:type="dxa"/>
            <w:noWrap/>
            <w:hideMark/>
          </w:tcPr>
          <w:p w14:paraId="214508D2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A few times or many times</w:t>
            </w:r>
          </w:p>
        </w:tc>
      </w:tr>
      <w:tr w:rsidR="00393974" w:rsidRPr="00F778E0" w14:paraId="114DB859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18D25F6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Parental separation or divorce</w:t>
            </w:r>
          </w:p>
        </w:tc>
        <w:tc>
          <w:tcPr>
            <w:tcW w:w="5387" w:type="dxa"/>
            <w:noWrap/>
            <w:hideMark/>
          </w:tcPr>
          <w:p w14:paraId="59A3F32C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Were your parents ever separated or divorced? </w:t>
            </w:r>
          </w:p>
        </w:tc>
        <w:tc>
          <w:tcPr>
            <w:tcW w:w="1831" w:type="dxa"/>
            <w:noWrap/>
            <w:hideMark/>
          </w:tcPr>
          <w:p w14:paraId="01B4D4A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3974" w:rsidRPr="00F778E0" w14:paraId="0679B6D0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6DA5E6FA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109B01F4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r mother, father or guardian die? </w:t>
            </w:r>
          </w:p>
        </w:tc>
        <w:tc>
          <w:tcPr>
            <w:tcW w:w="1831" w:type="dxa"/>
            <w:noWrap/>
            <w:hideMark/>
          </w:tcPr>
          <w:p w14:paraId="25A6AE4E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7DA3254F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667003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Substance abuse</w:t>
            </w:r>
          </w:p>
        </w:tc>
        <w:tc>
          <w:tcPr>
            <w:tcW w:w="5387" w:type="dxa"/>
            <w:noWrap/>
            <w:hideMark/>
          </w:tcPr>
          <w:p w14:paraId="387EF4E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 live with a household member who was a problem drinker or alcoholic, or misused street or prescription drugs? </w:t>
            </w:r>
          </w:p>
        </w:tc>
        <w:tc>
          <w:tcPr>
            <w:tcW w:w="1831" w:type="dxa"/>
            <w:noWrap/>
            <w:hideMark/>
          </w:tcPr>
          <w:p w14:paraId="7984FB21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3974" w:rsidRPr="00F778E0" w14:paraId="0CED4E2B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76DB3F82" w14:textId="0AF43C96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Incarcerated household member</w:t>
            </w:r>
          </w:p>
        </w:tc>
        <w:tc>
          <w:tcPr>
            <w:tcW w:w="5387" w:type="dxa"/>
            <w:noWrap/>
            <w:hideMark/>
          </w:tcPr>
          <w:p w14:paraId="5420492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 live with a household member who was ever sent to jail or prison? </w:t>
            </w:r>
          </w:p>
        </w:tc>
        <w:tc>
          <w:tcPr>
            <w:tcW w:w="1831" w:type="dxa"/>
            <w:noWrap/>
            <w:hideMark/>
          </w:tcPr>
          <w:p w14:paraId="75A3186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3974" w:rsidRPr="00F778E0" w14:paraId="2AD5586F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06DC7435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Mental illness</w:t>
            </w:r>
          </w:p>
        </w:tc>
        <w:tc>
          <w:tcPr>
            <w:tcW w:w="5387" w:type="dxa"/>
            <w:noWrap/>
            <w:hideMark/>
          </w:tcPr>
          <w:p w14:paraId="5262CBA7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 live with a household member who was depressed, mentally ill or suicidal? </w:t>
            </w:r>
          </w:p>
        </w:tc>
        <w:tc>
          <w:tcPr>
            <w:tcW w:w="1831" w:type="dxa"/>
            <w:noWrap/>
            <w:hideMark/>
          </w:tcPr>
          <w:p w14:paraId="332B9A9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93974" w:rsidRPr="00F778E0" w14:paraId="07E0D889" w14:textId="77777777" w:rsidTr="00492BC1">
        <w:trPr>
          <w:trHeight w:val="320"/>
        </w:trPr>
        <w:tc>
          <w:tcPr>
            <w:tcW w:w="9056" w:type="dxa"/>
            <w:gridSpan w:val="3"/>
            <w:shd w:val="clear" w:color="auto" w:fill="D9D9D9" w:themeFill="background1" w:themeFillShade="D9"/>
            <w:noWrap/>
            <w:hideMark/>
          </w:tcPr>
          <w:p w14:paraId="1FE74F7B" w14:textId="337B838A" w:rsidR="00393974" w:rsidRPr="007E0DF7" w:rsidRDefault="00393974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Violence</w:t>
            </w:r>
          </w:p>
        </w:tc>
      </w:tr>
      <w:tr w:rsidR="00393974" w:rsidRPr="00F778E0" w14:paraId="408BAFC7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57DFB1B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Community violence</w:t>
            </w:r>
          </w:p>
        </w:tc>
        <w:tc>
          <w:tcPr>
            <w:tcW w:w="5387" w:type="dxa"/>
            <w:noWrap/>
            <w:hideMark/>
          </w:tcPr>
          <w:p w14:paraId="3BB2CC25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you see or hear someone being beaten up in real life?</w:t>
            </w:r>
          </w:p>
        </w:tc>
        <w:tc>
          <w:tcPr>
            <w:tcW w:w="1831" w:type="dxa"/>
            <w:noWrap/>
            <w:hideMark/>
          </w:tcPr>
          <w:p w14:paraId="554E868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393974" w:rsidRPr="00F778E0" w14:paraId="70E0D01C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49E32AC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2AEBF034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you see or hear someone being stabbed or shot in real life?</w:t>
            </w:r>
          </w:p>
        </w:tc>
        <w:tc>
          <w:tcPr>
            <w:tcW w:w="1831" w:type="dxa"/>
            <w:noWrap/>
            <w:hideMark/>
          </w:tcPr>
          <w:p w14:paraId="386AB64F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3AB167DF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7B9CB31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458F4901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Did you see or hear someone being threatened with a knife or gun in real life? </w:t>
            </w:r>
          </w:p>
        </w:tc>
        <w:tc>
          <w:tcPr>
            <w:tcW w:w="1831" w:type="dxa"/>
            <w:noWrap/>
            <w:hideMark/>
          </w:tcPr>
          <w:p w14:paraId="24F0888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60C4F607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42EAB9E4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Bullying</w:t>
            </w:r>
          </w:p>
        </w:tc>
        <w:tc>
          <w:tcPr>
            <w:tcW w:w="5387" w:type="dxa"/>
            <w:noWrap/>
            <w:hideMark/>
          </w:tcPr>
          <w:p w14:paraId="41EA3E8A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How often were you bullied?</w:t>
            </w:r>
          </w:p>
        </w:tc>
        <w:tc>
          <w:tcPr>
            <w:tcW w:w="1831" w:type="dxa"/>
            <w:noWrap/>
            <w:hideMark/>
          </w:tcPr>
          <w:p w14:paraId="526DFE63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Many 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gramEnd"/>
          </w:p>
        </w:tc>
      </w:tr>
      <w:tr w:rsidR="00D57240" w:rsidRPr="00F778E0" w14:paraId="21A8C856" w14:textId="77777777" w:rsidTr="00492BC1">
        <w:trPr>
          <w:trHeight w:val="320"/>
        </w:trPr>
        <w:tc>
          <w:tcPr>
            <w:tcW w:w="1838" w:type="dxa"/>
            <w:noWrap/>
          </w:tcPr>
          <w:p w14:paraId="404B3A1E" w14:textId="2DE5FA9C" w:rsidR="00D57240" w:rsidRPr="007E0DF7" w:rsidRDefault="00D5724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ive violence</w:t>
            </w:r>
          </w:p>
        </w:tc>
        <w:tc>
          <w:tcPr>
            <w:tcW w:w="5387" w:type="dxa"/>
            <w:noWrap/>
          </w:tcPr>
          <w:p w14:paraId="21016D70" w14:textId="10195A0F" w:rsidR="00D57240" w:rsidRPr="007E0DF7" w:rsidRDefault="00D5724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uring the first 18 years of your life, were you exposed to war/collective violence (e.g. from gangs or police</w:t>
            </w:r>
            <w:proofErr w:type="gram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)?</w:t>
            </w:r>
            <w:r w:rsidRPr="007E0DF7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*</w:t>
            </w:r>
            <w:proofErr w:type="gramEnd"/>
          </w:p>
        </w:tc>
        <w:tc>
          <w:tcPr>
            <w:tcW w:w="1831" w:type="dxa"/>
            <w:noWrap/>
          </w:tcPr>
          <w:p w14:paraId="4ED021AD" w14:textId="22D52BE0" w:rsidR="00D57240" w:rsidRPr="007E0DF7" w:rsidRDefault="00D5724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393974" w:rsidRPr="00F778E0" w14:paraId="64A9640F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7F1F511E" w14:textId="7047C1A9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6F77DF49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Were you forced to go and live in another place due to any of these events?</w:t>
            </w:r>
          </w:p>
        </w:tc>
        <w:tc>
          <w:tcPr>
            <w:tcW w:w="1831" w:type="dxa"/>
            <w:noWrap/>
            <w:hideMark/>
          </w:tcPr>
          <w:p w14:paraId="64BDE93B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</w:tr>
      <w:tr w:rsidR="00393974" w:rsidRPr="00F778E0" w14:paraId="2FA4B3BE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5170754E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625113B7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Did you experience the deliberate destruction of your home due to any of these events?</w:t>
            </w:r>
          </w:p>
        </w:tc>
        <w:tc>
          <w:tcPr>
            <w:tcW w:w="1831" w:type="dxa"/>
            <w:noWrap/>
            <w:hideMark/>
          </w:tcPr>
          <w:p w14:paraId="5B6E4046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18704140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5C905298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27BD7181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Were you beaten up by soldiers, police, militia, or gangs?</w:t>
            </w:r>
          </w:p>
        </w:tc>
        <w:tc>
          <w:tcPr>
            <w:tcW w:w="1831" w:type="dxa"/>
            <w:noWrap/>
            <w:hideMark/>
          </w:tcPr>
          <w:p w14:paraId="29B82500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974" w:rsidRPr="00F778E0" w14:paraId="601239FE" w14:textId="77777777" w:rsidTr="00492BC1">
        <w:trPr>
          <w:trHeight w:val="320"/>
        </w:trPr>
        <w:tc>
          <w:tcPr>
            <w:tcW w:w="1838" w:type="dxa"/>
            <w:noWrap/>
            <w:hideMark/>
          </w:tcPr>
          <w:p w14:paraId="2583FC55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noWrap/>
            <w:hideMark/>
          </w:tcPr>
          <w:p w14:paraId="537418AD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Was a family member or friend killed or beaten up by soldiers, police, militia, or gangs?</w:t>
            </w:r>
          </w:p>
        </w:tc>
        <w:tc>
          <w:tcPr>
            <w:tcW w:w="1831" w:type="dxa"/>
            <w:noWrap/>
            <w:hideMark/>
          </w:tcPr>
          <w:p w14:paraId="27E38FD9" w14:textId="77777777" w:rsidR="00FA59E3" w:rsidRPr="007E0DF7" w:rsidRDefault="00FA59E3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12B4CE" w14:textId="03613D78" w:rsidR="00D57240" w:rsidRPr="007E0DF7" w:rsidRDefault="00D57240" w:rsidP="00A20DBA">
      <w:pPr>
        <w:spacing w:line="240" w:lineRule="auto"/>
        <w:rPr>
          <w:rFonts w:ascii="Times New Roman" w:hAnsi="Times New Roman" w:cs="Times New Roman"/>
          <w:sz w:val="20"/>
          <w:szCs w:val="20"/>
          <w:lang w:val="is-IS"/>
        </w:rPr>
      </w:pPr>
      <w:r w:rsidRPr="007E0DF7">
        <w:rPr>
          <w:rFonts w:ascii="Times New Roman" w:hAnsi="Times New Roman" w:cs="Times New Roman"/>
          <w:sz w:val="20"/>
          <w:szCs w:val="20"/>
          <w:lang w:val="is-IS"/>
        </w:rPr>
        <w:t xml:space="preserve">*this is a screening question, participants that responded yes </w:t>
      </w:r>
      <w:r w:rsidR="008355B5" w:rsidRPr="007E0DF7">
        <w:rPr>
          <w:rFonts w:ascii="Times New Roman" w:hAnsi="Times New Roman" w:cs="Times New Roman"/>
          <w:sz w:val="20"/>
          <w:szCs w:val="20"/>
          <w:lang w:val="is-IS"/>
        </w:rPr>
        <w:t xml:space="preserve">recieved </w:t>
      </w:r>
      <w:r w:rsidRPr="007E0DF7">
        <w:rPr>
          <w:rFonts w:ascii="Times New Roman" w:hAnsi="Times New Roman" w:cs="Times New Roman"/>
          <w:sz w:val="20"/>
          <w:szCs w:val="20"/>
          <w:lang w:val="is-IS"/>
        </w:rPr>
        <w:t xml:space="preserve">four </w:t>
      </w:r>
      <w:r w:rsidR="008355B5" w:rsidRPr="007E0DF7">
        <w:rPr>
          <w:rFonts w:ascii="Times New Roman" w:hAnsi="Times New Roman" w:cs="Times New Roman"/>
          <w:sz w:val="20"/>
          <w:szCs w:val="20"/>
          <w:lang w:val="is-IS"/>
        </w:rPr>
        <w:t xml:space="preserve">follow-up </w:t>
      </w:r>
      <w:r w:rsidRPr="007E0DF7">
        <w:rPr>
          <w:rFonts w:ascii="Times New Roman" w:hAnsi="Times New Roman" w:cs="Times New Roman"/>
          <w:sz w:val="20"/>
          <w:szCs w:val="20"/>
          <w:lang w:val="is-IS"/>
        </w:rPr>
        <w:t>questions.</w:t>
      </w:r>
    </w:p>
    <w:p w14:paraId="51FDC0BD" w14:textId="6ECE31CE" w:rsidR="00E7464A" w:rsidRPr="007E0DF7" w:rsidRDefault="0066291D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pPrChange w:id="13" w:author="Qian Yang" w:date="2022-01-17T11:47:00Z">
          <w:pPr>
            <w:spacing w:after="0" w:line="240" w:lineRule="auto"/>
          </w:pPr>
        </w:pPrChange>
      </w:pPr>
      <w:del w:id="14" w:author="Qian Yang" w:date="2022-01-17T11:20:00Z">
        <w:r w:rsidRPr="007E0DF7" w:rsidDel="00176C47">
          <w:rPr>
            <w:rFonts w:ascii="Times New Roman" w:hAnsi="Times New Roman" w:cs="Times New Roman"/>
            <w:sz w:val="20"/>
            <w:szCs w:val="20"/>
          </w:rPr>
          <w:delText xml:space="preserve">Supplementary </w:delText>
        </w:r>
      </w:del>
      <w:r w:rsidR="00E7464A" w:rsidRPr="007E0DF7">
        <w:rPr>
          <w:rFonts w:ascii="Times New Roman" w:hAnsi="Times New Roman" w:cs="Times New Roman"/>
          <w:sz w:val="20"/>
          <w:szCs w:val="20"/>
        </w:rPr>
        <w:t xml:space="preserve">Table S2. Associations of accumulative </w:t>
      </w:r>
      <w:del w:id="15" w:author="Qian Yang" w:date="2022-01-17T11:46:00Z">
        <w:r w:rsidR="00E7464A" w:rsidRPr="007E0DF7" w:rsidDel="005C2248">
          <w:rPr>
            <w:rFonts w:ascii="Times New Roman" w:hAnsi="Times New Roman" w:cs="Times New Roman"/>
            <w:sz w:val="20"/>
            <w:szCs w:val="20"/>
          </w:rPr>
          <w:delText>adverse childhood experiences (</w:delText>
        </w:r>
      </w:del>
      <w:r w:rsidR="00E7464A" w:rsidRPr="007E0DF7">
        <w:rPr>
          <w:rFonts w:ascii="Times New Roman" w:hAnsi="Times New Roman" w:cs="Times New Roman"/>
          <w:sz w:val="20"/>
          <w:szCs w:val="20"/>
        </w:rPr>
        <w:t>ACEs</w:t>
      </w:r>
      <w:del w:id="16" w:author="Qian Yang" w:date="2022-01-17T11:47:00Z">
        <w:r w:rsidR="00E7464A" w:rsidRPr="007E0DF7" w:rsidDel="005C2248">
          <w:rPr>
            <w:rFonts w:ascii="Times New Roman" w:hAnsi="Times New Roman" w:cs="Times New Roman"/>
            <w:sz w:val="20"/>
            <w:szCs w:val="20"/>
          </w:rPr>
          <w:delText>)</w:delText>
        </w:r>
      </w:del>
      <w:r w:rsidR="00E7464A" w:rsidRPr="007E0DF7">
        <w:rPr>
          <w:rFonts w:ascii="Times New Roman" w:hAnsi="Times New Roman" w:cs="Times New Roman"/>
          <w:sz w:val="20"/>
          <w:szCs w:val="20"/>
        </w:rPr>
        <w:t xml:space="preserve"> with </w:t>
      </w:r>
      <w:del w:id="17" w:author="Qian Yang" w:date="2022-01-17T11:47:00Z">
        <w:r w:rsidR="00E7464A" w:rsidRPr="007E0DF7" w:rsidDel="005C2248">
          <w:rPr>
            <w:rFonts w:ascii="Times New Roman" w:hAnsi="Times New Roman" w:cs="Times New Roman"/>
            <w:sz w:val="20"/>
            <w:szCs w:val="20"/>
          </w:rPr>
          <w:delText>premenstrual disorders (</w:delText>
        </w:r>
      </w:del>
      <w:r w:rsidR="00E7464A" w:rsidRPr="007E0DF7">
        <w:rPr>
          <w:rFonts w:ascii="Times New Roman" w:hAnsi="Times New Roman" w:cs="Times New Roman"/>
          <w:sz w:val="20"/>
          <w:szCs w:val="20"/>
        </w:rPr>
        <w:t>PMDs</w:t>
      </w:r>
      <w:del w:id="18" w:author="Qian Yang" w:date="2022-01-17T11:47:00Z">
        <w:r w:rsidR="00E7464A" w:rsidRPr="007E0DF7" w:rsidDel="005C2248">
          <w:rPr>
            <w:rFonts w:ascii="Times New Roman" w:hAnsi="Times New Roman" w:cs="Times New Roman"/>
            <w:sz w:val="20"/>
            <w:szCs w:val="20"/>
          </w:rPr>
          <w:delText>)</w:delText>
        </w:r>
      </w:del>
      <w:r w:rsidR="00E7464A" w:rsidRPr="007E0DF7">
        <w:rPr>
          <w:rFonts w:ascii="Times New Roman" w:hAnsi="Times New Roman" w:cs="Times New Roman"/>
          <w:sz w:val="20"/>
          <w:szCs w:val="20"/>
        </w:rPr>
        <w:t>: complete-case analysis</w:t>
      </w:r>
      <w:ins w:id="19" w:author="Qian Yang" w:date="2022-01-17T11:47:00Z">
        <w:r w:rsidR="00E83DFB">
          <w:rPr>
            <w:rFonts w:ascii="Times New Roman" w:hAnsi="Times New Roman" w:cs="Times New Roman"/>
            <w:sz w:val="20"/>
            <w:szCs w:val="20"/>
          </w:rPr>
          <w:t>.</w:t>
        </w:r>
      </w:ins>
    </w:p>
    <w:tbl>
      <w:tblPr>
        <w:tblStyle w:val="TableGrid"/>
        <w:tblW w:w="48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7"/>
        <w:gridCol w:w="1101"/>
        <w:gridCol w:w="1292"/>
        <w:gridCol w:w="1577"/>
        <w:gridCol w:w="1579"/>
        <w:gridCol w:w="1616"/>
      </w:tblGrid>
      <w:tr w:rsidR="002468AF" w:rsidRPr="00F778E0" w14:paraId="76C59856" w14:textId="77777777" w:rsidTr="00F778E0">
        <w:trPr>
          <w:trHeight w:val="52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E6B19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F881C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men, N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54E8C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Ds, N (%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3296C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  <w:p w14:paraId="23C908E6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 (95% CI)</w:t>
            </w: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73259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  <w:p w14:paraId="7C037584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 (95% CI) </w:t>
            </w: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04C74" w14:textId="77777777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  <w:p w14:paraId="0B41CF97" w14:textId="43093CE0" w:rsidR="00E7464A" w:rsidRPr="007E0DF7" w:rsidRDefault="00E7464A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 (95% CI) c</w:t>
            </w:r>
          </w:p>
        </w:tc>
      </w:tr>
      <w:tr w:rsidR="002468AF" w:rsidRPr="00F778E0" w14:paraId="19FD6498" w14:textId="77777777" w:rsidTr="00B54A63">
        <w:trPr>
          <w:trHeight w:val="52"/>
        </w:trPr>
        <w:tc>
          <w:tcPr>
            <w:tcW w:w="9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721C32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Total number of ACEs (per ACE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B074DE" w14:textId="39CEA21F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9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804628" w14:textId="472E5B0C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72 (100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60BE" w14:textId="6DDF6E61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1.13-1.15)</w:t>
            </w:r>
          </w:p>
        </w:tc>
        <w:tc>
          <w:tcPr>
            <w:tcW w:w="8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4EBD" w14:textId="50C255B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11-1.14)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784569EB" w14:textId="431A7C6E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11-1.13)</w:t>
            </w:r>
          </w:p>
        </w:tc>
      </w:tr>
      <w:tr w:rsidR="002468AF" w:rsidRPr="00F778E0" w14:paraId="5580E98B" w14:textId="77777777" w:rsidTr="00B54A63">
        <w:trPr>
          <w:trHeight w:val="52"/>
        </w:trPr>
        <w:tc>
          <w:tcPr>
            <w:tcW w:w="925" w:type="pct"/>
            <w:shd w:val="clear" w:color="auto" w:fill="D9D9D9" w:themeFill="background1" w:themeFillShade="D9"/>
            <w:noWrap/>
            <w:vAlign w:val="center"/>
          </w:tcPr>
          <w:p w14:paraId="2908D763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By number of ACEs</w:t>
            </w:r>
          </w:p>
        </w:tc>
        <w:tc>
          <w:tcPr>
            <w:tcW w:w="626" w:type="pct"/>
            <w:shd w:val="clear" w:color="auto" w:fill="D9D9D9" w:themeFill="background1" w:themeFillShade="D9"/>
            <w:noWrap/>
            <w:vAlign w:val="center"/>
          </w:tcPr>
          <w:p w14:paraId="533BC555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D9D9D9" w:themeFill="background1" w:themeFillShade="D9"/>
            <w:noWrap/>
            <w:vAlign w:val="center"/>
          </w:tcPr>
          <w:p w14:paraId="370E3BF3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D9D9D9" w:themeFill="background1" w:themeFillShade="D9"/>
            <w:noWrap/>
            <w:vAlign w:val="center"/>
          </w:tcPr>
          <w:p w14:paraId="381EAC99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shd w:val="clear" w:color="auto" w:fill="D9D9D9" w:themeFill="background1" w:themeFillShade="D9"/>
            <w:noWrap/>
            <w:vAlign w:val="center"/>
          </w:tcPr>
          <w:p w14:paraId="0BD042D3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4FA058F1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68AF" w:rsidRPr="00F778E0" w14:paraId="7E9CFC9A" w14:textId="77777777" w:rsidTr="00B54A63">
        <w:trPr>
          <w:trHeight w:val="52"/>
        </w:trPr>
        <w:tc>
          <w:tcPr>
            <w:tcW w:w="925" w:type="pct"/>
            <w:noWrap/>
            <w:vAlign w:val="center"/>
            <w:hideMark/>
          </w:tcPr>
          <w:p w14:paraId="4D8C6B16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pct"/>
            <w:noWrap/>
            <w:vAlign w:val="center"/>
            <w:hideMark/>
          </w:tcPr>
          <w:p w14:paraId="1EF512EC" w14:textId="6A2464B8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725</w:t>
            </w:r>
          </w:p>
        </w:tc>
        <w:tc>
          <w:tcPr>
            <w:tcW w:w="735" w:type="pct"/>
            <w:noWrap/>
            <w:vAlign w:val="center"/>
            <w:hideMark/>
          </w:tcPr>
          <w:p w14:paraId="3AE398BD" w14:textId="1138E21B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1 (14)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8675C8E" w14:textId="52536369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4056A1E1" w14:textId="6419881D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19" w:type="pct"/>
            <w:vAlign w:val="center"/>
          </w:tcPr>
          <w:p w14:paraId="568D1CF6" w14:textId="428799A0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2468AF" w:rsidRPr="00F778E0" w14:paraId="5ADAD57B" w14:textId="77777777" w:rsidTr="00B54A63">
        <w:trPr>
          <w:trHeight w:val="52"/>
        </w:trPr>
        <w:tc>
          <w:tcPr>
            <w:tcW w:w="925" w:type="pct"/>
            <w:noWrap/>
            <w:vAlign w:val="center"/>
            <w:hideMark/>
          </w:tcPr>
          <w:p w14:paraId="6793AE15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pct"/>
            <w:noWrap/>
            <w:vAlign w:val="center"/>
            <w:hideMark/>
          </w:tcPr>
          <w:p w14:paraId="278A4B80" w14:textId="4E46D191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590</w:t>
            </w:r>
          </w:p>
        </w:tc>
        <w:tc>
          <w:tcPr>
            <w:tcW w:w="735" w:type="pct"/>
            <w:noWrap/>
            <w:vAlign w:val="center"/>
            <w:hideMark/>
          </w:tcPr>
          <w:p w14:paraId="7F7F283E" w14:textId="0DE28484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44 (21)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4C37BBF2" w14:textId="04816B4B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 (1.33-1.69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113222A3" w14:textId="44FEF4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30-1.65)</w:t>
            </w:r>
          </w:p>
        </w:tc>
        <w:tc>
          <w:tcPr>
            <w:tcW w:w="919" w:type="pct"/>
            <w:vAlign w:val="center"/>
          </w:tcPr>
          <w:p w14:paraId="4B677406" w14:textId="1980EF72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28-1.63)</w:t>
            </w:r>
          </w:p>
        </w:tc>
      </w:tr>
      <w:tr w:rsidR="002468AF" w:rsidRPr="00F778E0" w14:paraId="4E7A0224" w14:textId="77777777" w:rsidTr="00B54A63">
        <w:trPr>
          <w:trHeight w:val="52"/>
        </w:trPr>
        <w:tc>
          <w:tcPr>
            <w:tcW w:w="925" w:type="pct"/>
            <w:noWrap/>
            <w:vAlign w:val="center"/>
            <w:hideMark/>
          </w:tcPr>
          <w:p w14:paraId="183CBE95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6" w:type="pct"/>
            <w:noWrap/>
            <w:vAlign w:val="center"/>
            <w:hideMark/>
          </w:tcPr>
          <w:p w14:paraId="6D680702" w14:textId="026E9D3E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976</w:t>
            </w:r>
          </w:p>
        </w:tc>
        <w:tc>
          <w:tcPr>
            <w:tcW w:w="735" w:type="pct"/>
            <w:noWrap/>
            <w:vAlign w:val="center"/>
            <w:hideMark/>
          </w:tcPr>
          <w:p w14:paraId="4AE1D05C" w14:textId="6893092C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16 (26)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54034458" w14:textId="346A21B5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66-2.10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1C61C587" w14:textId="06DA47B5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60-2.02)</w:t>
            </w:r>
          </w:p>
        </w:tc>
        <w:tc>
          <w:tcPr>
            <w:tcW w:w="919" w:type="pct"/>
            <w:vAlign w:val="center"/>
          </w:tcPr>
          <w:p w14:paraId="6DE3928C" w14:textId="27326AF9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56-1.98)</w:t>
            </w:r>
          </w:p>
        </w:tc>
      </w:tr>
      <w:tr w:rsidR="002468AF" w:rsidRPr="00F778E0" w14:paraId="1A220F97" w14:textId="77777777" w:rsidTr="00B54A63">
        <w:trPr>
          <w:trHeight w:val="52"/>
        </w:trPr>
        <w:tc>
          <w:tcPr>
            <w:tcW w:w="925" w:type="pct"/>
            <w:noWrap/>
            <w:vAlign w:val="center"/>
            <w:hideMark/>
          </w:tcPr>
          <w:p w14:paraId="39B0ED87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6" w:type="pct"/>
            <w:noWrap/>
            <w:vAlign w:val="center"/>
            <w:hideMark/>
          </w:tcPr>
          <w:p w14:paraId="539534B3" w14:textId="543EA5A0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445</w:t>
            </w:r>
          </w:p>
        </w:tc>
        <w:tc>
          <w:tcPr>
            <w:tcW w:w="735" w:type="pct"/>
            <w:noWrap/>
            <w:vAlign w:val="center"/>
            <w:hideMark/>
          </w:tcPr>
          <w:p w14:paraId="1E139D02" w14:textId="0264DCCC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54 (31)</w:t>
            </w:r>
          </w:p>
        </w:tc>
        <w:tc>
          <w:tcPr>
            <w:tcW w:w="897" w:type="pct"/>
            <w:shd w:val="clear" w:color="auto" w:fill="auto"/>
            <w:noWrap/>
            <w:vAlign w:val="center"/>
            <w:hideMark/>
          </w:tcPr>
          <w:p w14:paraId="717B115E" w14:textId="2066C3E9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1.96-2.49)</w:t>
            </w:r>
          </w:p>
        </w:tc>
        <w:tc>
          <w:tcPr>
            <w:tcW w:w="898" w:type="pct"/>
            <w:shd w:val="clear" w:color="auto" w:fill="auto"/>
            <w:noWrap/>
            <w:vAlign w:val="center"/>
            <w:hideMark/>
          </w:tcPr>
          <w:p w14:paraId="19563378" w14:textId="59A5CA5A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88-2.39)</w:t>
            </w:r>
          </w:p>
        </w:tc>
        <w:tc>
          <w:tcPr>
            <w:tcW w:w="919" w:type="pct"/>
            <w:vAlign w:val="center"/>
          </w:tcPr>
          <w:p w14:paraId="1B0140DD" w14:textId="5FD7A27F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1.81-2.31)</w:t>
            </w:r>
          </w:p>
        </w:tc>
      </w:tr>
      <w:tr w:rsidR="002468AF" w:rsidRPr="00F778E0" w14:paraId="1DF038A2" w14:textId="77777777" w:rsidTr="00B54A63">
        <w:trPr>
          <w:trHeight w:val="52"/>
        </w:trPr>
        <w:tc>
          <w:tcPr>
            <w:tcW w:w="925" w:type="pct"/>
            <w:noWrap/>
            <w:vAlign w:val="center"/>
          </w:tcPr>
          <w:p w14:paraId="27BCDB44" w14:textId="77777777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626" w:type="pct"/>
            <w:noWrap/>
            <w:vAlign w:val="center"/>
          </w:tcPr>
          <w:p w14:paraId="13347727" w14:textId="6E81BBC0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,055</w:t>
            </w:r>
          </w:p>
        </w:tc>
        <w:tc>
          <w:tcPr>
            <w:tcW w:w="735" w:type="pct"/>
            <w:noWrap/>
            <w:vAlign w:val="center"/>
          </w:tcPr>
          <w:p w14:paraId="5ECBD687" w14:textId="020C97E2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7 (42)</w:t>
            </w:r>
          </w:p>
        </w:tc>
        <w:tc>
          <w:tcPr>
            <w:tcW w:w="897" w:type="pct"/>
            <w:shd w:val="clear" w:color="auto" w:fill="auto"/>
            <w:noWrap/>
            <w:vAlign w:val="center"/>
          </w:tcPr>
          <w:p w14:paraId="4CF1DE32" w14:textId="76BD26BF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2.47-3.06)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14:paraId="75E6063E" w14:textId="13EF1700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2.31-2.87)</w:t>
            </w:r>
          </w:p>
        </w:tc>
        <w:tc>
          <w:tcPr>
            <w:tcW w:w="919" w:type="pct"/>
            <w:vAlign w:val="center"/>
          </w:tcPr>
          <w:p w14:paraId="148A6FD0" w14:textId="16701186" w:rsidR="005B43A9" w:rsidRPr="007E0DF7" w:rsidRDefault="005B43A9" w:rsidP="00571F2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2.22-2.76)</w:t>
            </w:r>
          </w:p>
        </w:tc>
      </w:tr>
    </w:tbl>
    <w:p w14:paraId="0856A5EB" w14:textId="77777777" w:rsidR="00E7464A" w:rsidRPr="007E0DF7" w:rsidRDefault="00E7464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</w:rPr>
        <w:t>N, number; PR, prevalence ratio; CI, confidence interval.</w:t>
      </w:r>
    </w:p>
    <w:p w14:paraId="7F27CC7C" w14:textId="77777777" w:rsidR="00E7464A" w:rsidRPr="007E0DF7" w:rsidRDefault="00E7464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E0DF7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E0DF7">
        <w:rPr>
          <w:rFonts w:ascii="Times New Roman" w:hAnsi="Times New Roman" w:cs="Times New Roman"/>
          <w:sz w:val="20"/>
          <w:szCs w:val="20"/>
        </w:rPr>
        <w:t xml:space="preserve"> estimates were adjusted for age at the time of the survey and history of childhood deprivation.</w:t>
      </w:r>
    </w:p>
    <w:p w14:paraId="34DCA004" w14:textId="77777777" w:rsidR="00E7464A" w:rsidRPr="007E0DF7" w:rsidRDefault="00E7464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E0DF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E0DF7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E0DF7">
        <w:rPr>
          <w:rFonts w:ascii="Times New Roman" w:hAnsi="Times New Roman" w:cs="Times New Roman"/>
          <w:sz w:val="20"/>
          <w:szCs w:val="20"/>
        </w:rPr>
        <w:t xml:space="preserve"> estimates were additionally adjusted for educational level,</w:t>
      </w:r>
      <w:r w:rsidRPr="007E0D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7E0DF7">
        <w:rPr>
          <w:rFonts w:ascii="Times New Roman" w:hAnsi="Times New Roman" w:cs="Times New Roman"/>
          <w:sz w:val="20"/>
          <w:szCs w:val="20"/>
        </w:rPr>
        <w:t>marital status, employment status and income.</w:t>
      </w:r>
    </w:p>
    <w:p w14:paraId="0EF393BF" w14:textId="77777777" w:rsidR="00E7464A" w:rsidRPr="007E0DF7" w:rsidRDefault="00E7464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proofErr w:type="gramStart"/>
      <w:r w:rsidRPr="007E0DF7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E0DF7">
        <w:rPr>
          <w:rFonts w:ascii="Times New Roman" w:hAnsi="Times New Roman" w:cs="Times New Roman"/>
          <w:sz w:val="20"/>
          <w:szCs w:val="20"/>
        </w:rPr>
        <w:t xml:space="preserve"> estimates were additionally adjusted for age at menarche, parity, alcohol intake, smoking status, and BMI.</w:t>
      </w:r>
    </w:p>
    <w:p w14:paraId="1DD0CBB4" w14:textId="77777777" w:rsidR="00FA59E3" w:rsidRPr="007E0DF7" w:rsidRDefault="00FA59E3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8F31CA2" w14:textId="402EC328" w:rsidR="002E6B04" w:rsidRPr="007E0DF7" w:rsidRDefault="0066291D" w:rsidP="00A20DB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del w:id="20" w:author="Qian Yang" w:date="2022-01-17T11:20:00Z">
        <w:r w:rsidRPr="007E0DF7" w:rsidDel="00176C47">
          <w:rPr>
            <w:rFonts w:ascii="Times New Roman" w:hAnsi="Times New Roman" w:cs="Times New Roman"/>
            <w:sz w:val="20"/>
            <w:szCs w:val="20"/>
          </w:rPr>
          <w:delText xml:space="preserve">Supplementary </w:delText>
        </w:r>
      </w:del>
      <w:r w:rsidR="002E6B04" w:rsidRPr="007E0DF7">
        <w:rPr>
          <w:rFonts w:ascii="Times New Roman" w:hAnsi="Times New Roman" w:cs="Times New Roman"/>
          <w:sz w:val="20"/>
          <w:szCs w:val="20"/>
        </w:rPr>
        <w:t>Table S</w:t>
      </w:r>
      <w:r w:rsidR="00E7464A" w:rsidRPr="007E0DF7">
        <w:rPr>
          <w:rFonts w:ascii="Times New Roman" w:hAnsi="Times New Roman" w:cs="Times New Roman"/>
          <w:sz w:val="20"/>
          <w:szCs w:val="20"/>
        </w:rPr>
        <w:t>3</w:t>
      </w:r>
      <w:r w:rsidR="002E6B04" w:rsidRPr="007E0DF7">
        <w:rPr>
          <w:rFonts w:ascii="Times New Roman" w:hAnsi="Times New Roman" w:cs="Times New Roman"/>
          <w:sz w:val="20"/>
          <w:szCs w:val="20"/>
        </w:rPr>
        <w:t xml:space="preserve">. Associations of </w:t>
      </w:r>
      <w:del w:id="21" w:author="Qian Yang" w:date="2022-01-17T11:47:00Z">
        <w:r w:rsidR="002E6B04" w:rsidRPr="007E0DF7" w:rsidDel="00E83DFB">
          <w:rPr>
            <w:rFonts w:ascii="Times New Roman" w:hAnsi="Times New Roman" w:cs="Times New Roman"/>
            <w:sz w:val="20"/>
            <w:szCs w:val="20"/>
          </w:rPr>
          <w:delText>adverse childhood experiences (</w:delText>
        </w:r>
      </w:del>
      <w:r w:rsidR="002E6B04" w:rsidRPr="007E0DF7">
        <w:rPr>
          <w:rFonts w:ascii="Times New Roman" w:hAnsi="Times New Roman" w:cs="Times New Roman"/>
          <w:sz w:val="20"/>
          <w:szCs w:val="20"/>
        </w:rPr>
        <w:t>ACEs</w:t>
      </w:r>
      <w:del w:id="22" w:author="Qian Yang" w:date="2022-01-17T11:47:00Z">
        <w:r w:rsidR="002E6B04" w:rsidRPr="007E0DF7" w:rsidDel="00E83DFB">
          <w:rPr>
            <w:rFonts w:ascii="Times New Roman" w:hAnsi="Times New Roman" w:cs="Times New Roman"/>
            <w:sz w:val="20"/>
            <w:szCs w:val="20"/>
          </w:rPr>
          <w:delText>)</w:delText>
        </w:r>
      </w:del>
      <w:r w:rsidR="002E6B04" w:rsidRPr="007E0DF7">
        <w:rPr>
          <w:rFonts w:ascii="Times New Roman" w:hAnsi="Times New Roman" w:cs="Times New Roman"/>
          <w:sz w:val="20"/>
          <w:szCs w:val="20"/>
        </w:rPr>
        <w:t xml:space="preserve"> with premenstrual symptom score.</w:t>
      </w:r>
    </w:p>
    <w:tbl>
      <w:tblPr>
        <w:tblStyle w:val="TableGrid"/>
        <w:tblW w:w="3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355"/>
        <w:gridCol w:w="2264"/>
        <w:gridCol w:w="1765"/>
      </w:tblGrid>
      <w:tr w:rsidR="00192B50" w:rsidRPr="00F778E0" w14:paraId="0643501F" w14:textId="77777777" w:rsidTr="00C45F67">
        <w:trPr>
          <w:trHeight w:val="121"/>
        </w:trPr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37C9" w14:textId="685ED721" w:rsidR="00192B50" w:rsidRPr="007E0DF7" w:rsidRDefault="00192B5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Premenstrual symptoms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F80D" w14:textId="77777777" w:rsidR="00192B50" w:rsidRPr="007E0DF7" w:rsidRDefault="00192B5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Women, N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095A" w14:textId="0E6D1B5D" w:rsidR="00192B50" w:rsidRPr="007E0DF7" w:rsidRDefault="00192B5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0DF7">
              <w:rPr>
                <w:rFonts w:ascii="Times New Roman" w:hAnsi="Times New Roman" w:cs="Times New Roman"/>
                <w:i/>
                <w:sz w:val="20"/>
                <w:szCs w:val="20"/>
              </w:rPr>
              <w:t>zscore</w:t>
            </w:r>
            <w:proofErr w:type="spellEnd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8AD7" w14:textId="1EAB2F3C" w:rsidR="00192B50" w:rsidRPr="007E0DF7" w:rsidRDefault="00192B50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β (95% CI) </w:t>
            </w:r>
            <w:r w:rsidRPr="007E0DF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73244" w:rsidRPr="00F778E0" w14:paraId="463237DC" w14:textId="77777777" w:rsidTr="00B54A63">
        <w:trPr>
          <w:trHeight w:val="121"/>
        </w:trPr>
        <w:tc>
          <w:tcPr>
            <w:tcW w:w="12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656C08" w14:textId="276DEC3A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Per ACE </w:t>
            </w:r>
          </w:p>
        </w:tc>
        <w:tc>
          <w:tcPr>
            <w:tcW w:w="9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0EE66A4" w14:textId="645CFC92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73</w:t>
            </w:r>
          </w:p>
        </w:tc>
        <w:tc>
          <w:tcPr>
            <w:tcW w:w="15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E48575" w14:textId="251F559E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±0.98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07E03D" w14:textId="000ED5E4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12-0.13)</w:t>
            </w:r>
          </w:p>
        </w:tc>
      </w:tr>
      <w:tr w:rsidR="002468AF" w:rsidRPr="00F778E0" w14:paraId="49A4EE5D" w14:textId="77777777" w:rsidTr="00F778E0">
        <w:trPr>
          <w:trHeight w:val="121"/>
        </w:trPr>
        <w:tc>
          <w:tcPr>
            <w:tcW w:w="1285" w:type="pct"/>
            <w:shd w:val="clear" w:color="auto" w:fill="D9D9D9" w:themeFill="background1" w:themeFillShade="D9"/>
            <w:noWrap/>
            <w:vAlign w:val="center"/>
          </w:tcPr>
          <w:p w14:paraId="4FE3BFFA" w14:textId="587D419D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By number of ACEs</w:t>
            </w:r>
          </w:p>
        </w:tc>
        <w:tc>
          <w:tcPr>
            <w:tcW w:w="935" w:type="pct"/>
            <w:shd w:val="clear" w:color="auto" w:fill="D9D9D9" w:themeFill="background1" w:themeFillShade="D9"/>
            <w:noWrap/>
            <w:vAlign w:val="bottom"/>
          </w:tcPr>
          <w:p w14:paraId="6F48A845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2" w:type="pct"/>
            <w:shd w:val="clear" w:color="auto" w:fill="D9D9D9" w:themeFill="background1" w:themeFillShade="D9"/>
            <w:noWrap/>
            <w:vAlign w:val="bottom"/>
          </w:tcPr>
          <w:p w14:paraId="516C3FB9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pct"/>
            <w:shd w:val="clear" w:color="auto" w:fill="D9D9D9" w:themeFill="background1" w:themeFillShade="D9"/>
            <w:noWrap/>
            <w:vAlign w:val="bottom"/>
          </w:tcPr>
          <w:p w14:paraId="59F5E6D2" w14:textId="7383A3F5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73244" w:rsidRPr="00F778E0" w14:paraId="14517FCC" w14:textId="77777777" w:rsidTr="00B54A63">
        <w:trPr>
          <w:trHeight w:val="121"/>
        </w:trPr>
        <w:tc>
          <w:tcPr>
            <w:tcW w:w="1285" w:type="pct"/>
            <w:noWrap/>
            <w:vAlign w:val="center"/>
            <w:hideMark/>
          </w:tcPr>
          <w:p w14:paraId="0F95D981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5" w:type="pct"/>
            <w:noWrap/>
            <w:vAlign w:val="bottom"/>
            <w:hideMark/>
          </w:tcPr>
          <w:p w14:paraId="02C5D088" w14:textId="54302AC6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756</w:t>
            </w:r>
          </w:p>
        </w:tc>
        <w:tc>
          <w:tcPr>
            <w:tcW w:w="1562" w:type="pct"/>
            <w:noWrap/>
            <w:vAlign w:val="bottom"/>
            <w:hideMark/>
          </w:tcPr>
          <w:p w14:paraId="79DD9A64" w14:textId="2DE4DE52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±0.82</w:t>
            </w:r>
          </w:p>
        </w:tc>
        <w:tc>
          <w:tcPr>
            <w:tcW w:w="1218" w:type="pct"/>
            <w:noWrap/>
            <w:vAlign w:val="bottom"/>
            <w:hideMark/>
          </w:tcPr>
          <w:p w14:paraId="47B20AB4" w14:textId="4031C223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C73244" w:rsidRPr="00F778E0" w14:paraId="0D1C40DD" w14:textId="77777777" w:rsidTr="00B54A63">
        <w:trPr>
          <w:trHeight w:val="121"/>
        </w:trPr>
        <w:tc>
          <w:tcPr>
            <w:tcW w:w="1285" w:type="pct"/>
            <w:noWrap/>
            <w:vAlign w:val="center"/>
            <w:hideMark/>
          </w:tcPr>
          <w:p w14:paraId="15A077E0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5" w:type="pct"/>
            <w:noWrap/>
            <w:vAlign w:val="bottom"/>
            <w:hideMark/>
          </w:tcPr>
          <w:p w14:paraId="482379C8" w14:textId="56E5C872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628</w:t>
            </w:r>
          </w:p>
        </w:tc>
        <w:tc>
          <w:tcPr>
            <w:tcW w:w="1562" w:type="pct"/>
            <w:noWrap/>
            <w:vAlign w:val="bottom"/>
            <w:hideMark/>
          </w:tcPr>
          <w:p w14:paraId="1403CA58" w14:textId="7F655C3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±0.90</w:t>
            </w:r>
          </w:p>
        </w:tc>
        <w:tc>
          <w:tcPr>
            <w:tcW w:w="1218" w:type="pct"/>
            <w:noWrap/>
            <w:vAlign w:val="bottom"/>
            <w:hideMark/>
          </w:tcPr>
          <w:p w14:paraId="0849AA70" w14:textId="73D9245F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6-0.26)</w:t>
            </w:r>
          </w:p>
        </w:tc>
      </w:tr>
      <w:tr w:rsidR="00C73244" w:rsidRPr="00F778E0" w14:paraId="78D43FE8" w14:textId="77777777" w:rsidTr="00B54A63">
        <w:trPr>
          <w:trHeight w:val="121"/>
        </w:trPr>
        <w:tc>
          <w:tcPr>
            <w:tcW w:w="1285" w:type="pct"/>
            <w:noWrap/>
            <w:vAlign w:val="center"/>
            <w:hideMark/>
          </w:tcPr>
          <w:p w14:paraId="0FF11E47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5" w:type="pct"/>
            <w:noWrap/>
            <w:vAlign w:val="bottom"/>
            <w:hideMark/>
          </w:tcPr>
          <w:p w14:paraId="302341EA" w14:textId="6C5540D4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004</w:t>
            </w:r>
          </w:p>
        </w:tc>
        <w:tc>
          <w:tcPr>
            <w:tcW w:w="1562" w:type="pct"/>
            <w:noWrap/>
            <w:vAlign w:val="bottom"/>
            <w:hideMark/>
          </w:tcPr>
          <w:p w14:paraId="53A489B8" w14:textId="0001B87E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±0.94</w:t>
            </w:r>
          </w:p>
        </w:tc>
        <w:tc>
          <w:tcPr>
            <w:tcW w:w="1218" w:type="pct"/>
            <w:noWrap/>
            <w:vAlign w:val="bottom"/>
            <w:hideMark/>
          </w:tcPr>
          <w:p w14:paraId="5715C285" w14:textId="68D2A5F2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30-0.40)</w:t>
            </w:r>
          </w:p>
        </w:tc>
      </w:tr>
      <w:tr w:rsidR="00C73244" w:rsidRPr="00F778E0" w14:paraId="5FDFF7C5" w14:textId="77777777" w:rsidTr="00B54A63">
        <w:trPr>
          <w:trHeight w:val="121"/>
        </w:trPr>
        <w:tc>
          <w:tcPr>
            <w:tcW w:w="1285" w:type="pct"/>
            <w:noWrap/>
            <w:vAlign w:val="center"/>
            <w:hideMark/>
          </w:tcPr>
          <w:p w14:paraId="01A48E16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5" w:type="pct"/>
            <w:noWrap/>
            <w:vAlign w:val="bottom"/>
            <w:hideMark/>
          </w:tcPr>
          <w:p w14:paraId="20EB9D90" w14:textId="743534F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471</w:t>
            </w:r>
          </w:p>
        </w:tc>
        <w:tc>
          <w:tcPr>
            <w:tcW w:w="1562" w:type="pct"/>
            <w:noWrap/>
            <w:vAlign w:val="bottom"/>
            <w:hideMark/>
          </w:tcPr>
          <w:p w14:paraId="0A08604E" w14:textId="58A92031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96</w:t>
            </w:r>
          </w:p>
        </w:tc>
        <w:tc>
          <w:tcPr>
            <w:tcW w:w="1218" w:type="pct"/>
            <w:noWrap/>
            <w:vAlign w:val="bottom"/>
            <w:hideMark/>
          </w:tcPr>
          <w:p w14:paraId="3F5FF8FE" w14:textId="55D814C8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42-0.54)</w:t>
            </w:r>
          </w:p>
        </w:tc>
      </w:tr>
      <w:tr w:rsidR="00C73244" w:rsidRPr="00F778E0" w14:paraId="664C37C3" w14:textId="77777777" w:rsidTr="00B54A63">
        <w:trPr>
          <w:trHeight w:val="121"/>
        </w:trPr>
        <w:tc>
          <w:tcPr>
            <w:tcW w:w="1285" w:type="pct"/>
            <w:noWrap/>
            <w:vAlign w:val="center"/>
          </w:tcPr>
          <w:p w14:paraId="2E31360E" w14:textId="77777777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935" w:type="pct"/>
            <w:noWrap/>
            <w:vAlign w:val="bottom"/>
          </w:tcPr>
          <w:p w14:paraId="30F389BC" w14:textId="5DA20F73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,114</w:t>
            </w:r>
          </w:p>
        </w:tc>
        <w:tc>
          <w:tcPr>
            <w:tcW w:w="1562" w:type="pct"/>
            <w:noWrap/>
            <w:vAlign w:val="bottom"/>
          </w:tcPr>
          <w:p w14:paraId="09F7B230" w14:textId="4A9A17DE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±1.03</w:t>
            </w:r>
          </w:p>
        </w:tc>
        <w:tc>
          <w:tcPr>
            <w:tcW w:w="1218" w:type="pct"/>
            <w:noWrap/>
            <w:vAlign w:val="bottom"/>
          </w:tcPr>
          <w:p w14:paraId="66E124C3" w14:textId="08B57B61" w:rsidR="00C73244" w:rsidRPr="007E0DF7" w:rsidRDefault="00C73244" w:rsidP="00C7324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71-0.81)</w:t>
            </w:r>
          </w:p>
        </w:tc>
      </w:tr>
    </w:tbl>
    <w:p w14:paraId="070B609E" w14:textId="77777777" w:rsidR="002E6B04" w:rsidRPr="007E0DF7" w:rsidRDefault="002E6B04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864944" w14:textId="12D216F8" w:rsidR="002E6B04" w:rsidRPr="007E0DF7" w:rsidRDefault="002E6B04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</w:rPr>
        <w:t>N, number; SD, standard deviation</w:t>
      </w:r>
      <w:r w:rsidR="000C203E" w:rsidRPr="007E0DF7">
        <w:rPr>
          <w:rFonts w:ascii="Times New Roman" w:hAnsi="Times New Roman" w:cs="Times New Roman"/>
          <w:sz w:val="20"/>
          <w:szCs w:val="20"/>
        </w:rPr>
        <w:t>; CI, confidence interval.</w:t>
      </w:r>
    </w:p>
    <w:p w14:paraId="0D113082" w14:textId="2F2935FB" w:rsidR="002E6B04" w:rsidRPr="007E0DF7" w:rsidRDefault="002E6B04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7E0DF7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E0DF7">
        <w:rPr>
          <w:rFonts w:ascii="Times New Roman" w:hAnsi="Times New Roman" w:cs="Times New Roman"/>
          <w:sz w:val="20"/>
          <w:szCs w:val="20"/>
        </w:rPr>
        <w:t xml:space="preserve"> estimates were adjusted for age</w:t>
      </w:r>
      <w:r w:rsidR="00B364CE" w:rsidRPr="007E0DF7">
        <w:rPr>
          <w:rFonts w:ascii="Times New Roman" w:hAnsi="Times New Roman" w:cs="Times New Roman"/>
          <w:sz w:val="20"/>
          <w:szCs w:val="20"/>
        </w:rPr>
        <w:t>,</w:t>
      </w:r>
      <w:r w:rsidR="00B364CE"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 childhood deprivation</w:t>
      </w:r>
      <w:r w:rsidR="00B364CE" w:rsidRPr="007E0DF7">
        <w:rPr>
          <w:rFonts w:ascii="Times New Roman" w:hAnsi="Times New Roman" w:cs="Times New Roman"/>
          <w:sz w:val="20"/>
          <w:szCs w:val="20"/>
        </w:rPr>
        <w:t>, educational level,</w:t>
      </w:r>
      <w:r w:rsidR="00B364CE" w:rsidRPr="007E0D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B364CE" w:rsidRPr="007E0DF7">
        <w:rPr>
          <w:rFonts w:ascii="Times New Roman" w:hAnsi="Times New Roman" w:cs="Times New Roman"/>
          <w:sz w:val="20"/>
          <w:szCs w:val="20"/>
        </w:rPr>
        <w:t xml:space="preserve">marital status, employment status, income, </w:t>
      </w:r>
      <w:r w:rsidRPr="007E0DF7">
        <w:rPr>
          <w:rFonts w:ascii="Times New Roman" w:hAnsi="Times New Roman" w:cs="Times New Roman"/>
          <w:sz w:val="20"/>
          <w:szCs w:val="20"/>
        </w:rPr>
        <w:t>age of menarche</w:t>
      </w:r>
      <w:r w:rsidR="00192B50"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r w:rsidRPr="007E0DF7">
        <w:rPr>
          <w:rFonts w:ascii="Times New Roman" w:hAnsi="Times New Roman" w:cs="Times New Roman"/>
          <w:sz w:val="20"/>
          <w:szCs w:val="20"/>
        </w:rPr>
        <w:t>parity, alcohol intake, smoking status, and BMI.</w:t>
      </w:r>
    </w:p>
    <w:p w14:paraId="396C9E7D" w14:textId="1709048B" w:rsidR="00192B50" w:rsidRPr="007E0DF7" w:rsidRDefault="00192B50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CDB8DD" w14:textId="50CDBFE4" w:rsidR="00912535" w:rsidRPr="007E0DF7" w:rsidRDefault="00912535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475F5B" w14:textId="123F5D7D" w:rsidR="00F67EAA" w:rsidRPr="007E0DF7" w:rsidRDefault="0066291D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del w:id="23" w:author="Qian Yang" w:date="2022-01-17T11:20:00Z">
        <w:r w:rsidRPr="007E0DF7" w:rsidDel="00176C47">
          <w:rPr>
            <w:rFonts w:ascii="Times New Roman" w:hAnsi="Times New Roman" w:cs="Times New Roman"/>
            <w:sz w:val="20"/>
            <w:szCs w:val="20"/>
          </w:rPr>
          <w:delText xml:space="preserve">Supplementary </w:delText>
        </w:r>
      </w:del>
      <w:r w:rsidR="00F67EAA" w:rsidRPr="007E0DF7">
        <w:rPr>
          <w:rFonts w:ascii="Times New Roman" w:hAnsi="Times New Roman" w:cs="Times New Roman"/>
          <w:sz w:val="20"/>
          <w:szCs w:val="20"/>
        </w:rPr>
        <w:t xml:space="preserve">Table </w:t>
      </w:r>
      <w:r w:rsidR="00EF2AFA" w:rsidRPr="007E0DF7">
        <w:rPr>
          <w:rFonts w:ascii="Times New Roman" w:hAnsi="Times New Roman" w:cs="Times New Roman"/>
          <w:sz w:val="20"/>
          <w:szCs w:val="20"/>
        </w:rPr>
        <w:t>S4</w:t>
      </w:r>
      <w:r w:rsidR="00F67EAA" w:rsidRPr="007E0DF7">
        <w:rPr>
          <w:rFonts w:ascii="Times New Roman" w:hAnsi="Times New Roman" w:cs="Times New Roman"/>
          <w:sz w:val="20"/>
          <w:szCs w:val="20"/>
        </w:rPr>
        <w:t xml:space="preserve">. Associations of </w:t>
      </w:r>
      <w:r w:rsidR="00F76F6D" w:rsidRPr="007E0DF7">
        <w:rPr>
          <w:rFonts w:ascii="Times New Roman" w:hAnsi="Times New Roman" w:cs="Times New Roman"/>
          <w:sz w:val="20"/>
          <w:szCs w:val="20"/>
        </w:rPr>
        <w:t xml:space="preserve">the number of </w:t>
      </w:r>
      <w:del w:id="24" w:author="Qian Yang" w:date="2022-01-17T11:47:00Z">
        <w:r w:rsidR="00F67EAA" w:rsidRPr="007E0DF7" w:rsidDel="001C692D">
          <w:rPr>
            <w:rFonts w:ascii="Times New Roman" w:hAnsi="Times New Roman" w:cs="Times New Roman"/>
            <w:sz w:val="20"/>
            <w:szCs w:val="20"/>
          </w:rPr>
          <w:delText>adverse childhood experiences (</w:delText>
        </w:r>
      </w:del>
      <w:r w:rsidR="00F67EAA" w:rsidRPr="007E0DF7">
        <w:rPr>
          <w:rFonts w:ascii="Times New Roman" w:hAnsi="Times New Roman" w:cs="Times New Roman"/>
          <w:sz w:val="20"/>
          <w:szCs w:val="20"/>
        </w:rPr>
        <w:t>ACE</w:t>
      </w:r>
      <w:r w:rsidR="00192B50" w:rsidRPr="007E0DF7">
        <w:rPr>
          <w:rFonts w:ascii="Times New Roman" w:hAnsi="Times New Roman" w:cs="Times New Roman"/>
          <w:sz w:val="20"/>
          <w:szCs w:val="20"/>
        </w:rPr>
        <w:t>s</w:t>
      </w:r>
      <w:del w:id="25" w:author="Qian Yang" w:date="2022-01-17T11:47:00Z">
        <w:r w:rsidR="00F67EAA" w:rsidRPr="007E0DF7" w:rsidDel="001C692D">
          <w:rPr>
            <w:rFonts w:ascii="Times New Roman" w:hAnsi="Times New Roman" w:cs="Times New Roman"/>
            <w:sz w:val="20"/>
            <w:szCs w:val="20"/>
          </w:rPr>
          <w:delText>)</w:delText>
        </w:r>
      </w:del>
      <w:r w:rsidR="00F67EAA" w:rsidRPr="007E0DF7">
        <w:rPr>
          <w:rFonts w:ascii="Times New Roman" w:hAnsi="Times New Roman" w:cs="Times New Roman"/>
          <w:sz w:val="20"/>
          <w:szCs w:val="20"/>
        </w:rPr>
        <w:t xml:space="preserve"> with probable cases of PMDs, stratified by age group.</w:t>
      </w:r>
    </w:p>
    <w:p w14:paraId="414AEAB5" w14:textId="77777777" w:rsidR="00F67EAA" w:rsidRPr="007E0DF7" w:rsidRDefault="00F67EA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8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377"/>
        <w:gridCol w:w="1587"/>
        <w:gridCol w:w="2066"/>
      </w:tblGrid>
      <w:tr w:rsidR="00892E09" w:rsidRPr="00F778E0" w14:paraId="4DCA6A41" w14:textId="1CB363EB" w:rsidTr="004C311A">
        <w:trPr>
          <w:trHeight w:val="167"/>
        </w:trPr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E670" w14:textId="77777777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2630" w14:textId="77777777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Women, 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CE90" w14:textId="3874B873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Case (%)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3CF6" w14:textId="163E0655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PR (95% CI) </w:t>
            </w:r>
            <w:r w:rsidRPr="007E0D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92E09" w:rsidRPr="00F778E0" w14:paraId="1033513B" w14:textId="717FCE20" w:rsidTr="004C311A">
        <w:trPr>
          <w:trHeight w:val="167"/>
        </w:trPr>
        <w:tc>
          <w:tcPr>
            <w:tcW w:w="1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5B24FD" w14:textId="5DED91C6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>By age group, years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A6F4E5" w14:textId="77777777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0DE01D" w14:textId="77777777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5B9A17" w14:textId="77777777" w:rsidR="00892E09" w:rsidRPr="007E0DF7" w:rsidRDefault="00892E09" w:rsidP="00A20D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2E09" w:rsidRPr="00F778E0" w14:paraId="528C7B0C" w14:textId="3EE0B797" w:rsidTr="004C311A">
        <w:trPr>
          <w:trHeight w:val="167"/>
        </w:trPr>
        <w:tc>
          <w:tcPr>
            <w:tcW w:w="1851" w:type="dxa"/>
            <w:noWrap/>
            <w:vAlign w:val="center"/>
            <w:hideMark/>
          </w:tcPr>
          <w:p w14:paraId="1BBFF511" w14:textId="3550782A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18-24 </w:t>
            </w:r>
          </w:p>
        </w:tc>
        <w:tc>
          <w:tcPr>
            <w:tcW w:w="1377" w:type="dxa"/>
            <w:noWrap/>
            <w:vAlign w:val="bottom"/>
            <w:hideMark/>
          </w:tcPr>
          <w:p w14:paraId="2E293C3B" w14:textId="354ADC21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A63">
              <w:rPr>
                <w:rFonts w:ascii="Times New Roman" w:hAnsi="Times New Roman"/>
                <w:color w:val="000000"/>
                <w:sz w:val="20"/>
              </w:rPr>
              <w:t>2,</w:t>
            </w: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87" w:type="dxa"/>
            <w:noWrap/>
            <w:vAlign w:val="bottom"/>
            <w:hideMark/>
          </w:tcPr>
          <w:p w14:paraId="7EF87FF7" w14:textId="13EBB80E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 (34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066" w:type="dxa"/>
            <w:noWrap/>
            <w:vAlign w:val="bottom"/>
            <w:hideMark/>
          </w:tcPr>
          <w:p w14:paraId="1E523373" w14:textId="3B744A94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8-1.12)</w:t>
            </w:r>
          </w:p>
        </w:tc>
      </w:tr>
      <w:tr w:rsidR="00892E09" w:rsidRPr="00F778E0" w14:paraId="59424F15" w14:textId="06A0C2A5" w:rsidTr="004C311A">
        <w:trPr>
          <w:trHeight w:val="167"/>
        </w:trPr>
        <w:tc>
          <w:tcPr>
            <w:tcW w:w="1851" w:type="dxa"/>
            <w:noWrap/>
            <w:vAlign w:val="center"/>
          </w:tcPr>
          <w:p w14:paraId="72596501" w14:textId="3B89B84E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25-29 </w:t>
            </w:r>
          </w:p>
        </w:tc>
        <w:tc>
          <w:tcPr>
            <w:tcW w:w="1377" w:type="dxa"/>
            <w:noWrap/>
            <w:vAlign w:val="bottom"/>
          </w:tcPr>
          <w:p w14:paraId="6A84DBE9" w14:textId="169EA400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A63">
              <w:rPr>
                <w:rFonts w:ascii="Times New Roman" w:hAnsi="Times New Roman"/>
                <w:color w:val="000000"/>
                <w:sz w:val="20"/>
              </w:rPr>
              <w:t>1,</w:t>
            </w: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587" w:type="dxa"/>
            <w:noWrap/>
            <w:vAlign w:val="bottom"/>
          </w:tcPr>
          <w:p w14:paraId="05F55FED" w14:textId="5F066359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 (28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066" w:type="dxa"/>
            <w:noWrap/>
            <w:vAlign w:val="bottom"/>
          </w:tcPr>
          <w:p w14:paraId="316DB840" w14:textId="08DF9CFE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10-1.15)</w:t>
            </w:r>
          </w:p>
        </w:tc>
      </w:tr>
      <w:tr w:rsidR="00892E09" w:rsidRPr="00F778E0" w14:paraId="51FD6BD0" w14:textId="292490B9" w:rsidTr="004C311A">
        <w:trPr>
          <w:trHeight w:val="167"/>
        </w:trPr>
        <w:tc>
          <w:tcPr>
            <w:tcW w:w="1851" w:type="dxa"/>
            <w:noWrap/>
            <w:vAlign w:val="center"/>
          </w:tcPr>
          <w:p w14:paraId="5FE0BEAE" w14:textId="4A1199ED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30-34 </w:t>
            </w:r>
          </w:p>
        </w:tc>
        <w:tc>
          <w:tcPr>
            <w:tcW w:w="1377" w:type="dxa"/>
            <w:noWrap/>
            <w:vAlign w:val="bottom"/>
          </w:tcPr>
          <w:p w14:paraId="4C00022F" w14:textId="2D1C62DA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A63">
              <w:rPr>
                <w:rFonts w:ascii="Times New Roman" w:hAnsi="Times New Roman"/>
                <w:color w:val="000000"/>
                <w:sz w:val="20"/>
              </w:rPr>
              <w:t>1,805</w:t>
            </w:r>
          </w:p>
        </w:tc>
        <w:tc>
          <w:tcPr>
            <w:tcW w:w="1587" w:type="dxa"/>
            <w:noWrap/>
            <w:vAlign w:val="bottom"/>
          </w:tcPr>
          <w:p w14:paraId="3760B146" w14:textId="792FB490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 xml:space="preserve"> (28)</w:t>
            </w:r>
          </w:p>
        </w:tc>
        <w:tc>
          <w:tcPr>
            <w:tcW w:w="2066" w:type="dxa"/>
            <w:noWrap/>
            <w:vAlign w:val="bottom"/>
          </w:tcPr>
          <w:p w14:paraId="137D88FF" w14:textId="396014CC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9-1.14)</w:t>
            </w:r>
          </w:p>
        </w:tc>
      </w:tr>
      <w:tr w:rsidR="00892E09" w:rsidRPr="00F778E0" w14:paraId="7E5A630E" w14:textId="38DFC956" w:rsidTr="004C311A">
        <w:trPr>
          <w:trHeight w:val="167"/>
        </w:trPr>
        <w:tc>
          <w:tcPr>
            <w:tcW w:w="1851" w:type="dxa"/>
            <w:shd w:val="clear" w:color="auto" w:fill="auto"/>
            <w:noWrap/>
            <w:vAlign w:val="center"/>
          </w:tcPr>
          <w:p w14:paraId="021DE7DA" w14:textId="777EC589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35-39 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50544F24" w14:textId="362EF226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A63">
              <w:rPr>
                <w:rFonts w:ascii="Times New Roman" w:hAnsi="Times New Roman"/>
                <w:color w:val="000000"/>
                <w:sz w:val="20"/>
              </w:rPr>
              <w:t>2,</w:t>
            </w: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14:paraId="4D6CF3B8" w14:textId="420C5CC5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(29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67CEA9F1" w14:textId="604168B9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9-1.14)</w:t>
            </w:r>
          </w:p>
        </w:tc>
      </w:tr>
      <w:tr w:rsidR="00892E09" w:rsidRPr="00F778E0" w14:paraId="1125374D" w14:textId="1ABCBAE0" w:rsidTr="004C311A">
        <w:trPr>
          <w:trHeight w:val="167"/>
        </w:trPr>
        <w:tc>
          <w:tcPr>
            <w:tcW w:w="1851" w:type="dxa"/>
            <w:noWrap/>
            <w:vAlign w:val="center"/>
          </w:tcPr>
          <w:p w14:paraId="6D7D13EF" w14:textId="54F3BF2C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40-44 </w:t>
            </w:r>
          </w:p>
        </w:tc>
        <w:tc>
          <w:tcPr>
            <w:tcW w:w="1377" w:type="dxa"/>
            <w:noWrap/>
            <w:vAlign w:val="bottom"/>
          </w:tcPr>
          <w:p w14:paraId="7272BAF2" w14:textId="485B6C94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A63">
              <w:rPr>
                <w:rFonts w:ascii="Times New Roman" w:hAnsi="Times New Roman"/>
                <w:color w:val="000000"/>
                <w:sz w:val="20"/>
              </w:rPr>
              <w:t>1,</w:t>
            </w: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587" w:type="dxa"/>
            <w:noWrap/>
            <w:vAlign w:val="bottom"/>
          </w:tcPr>
          <w:p w14:paraId="367AD152" w14:textId="76614EC4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 (25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066" w:type="dxa"/>
            <w:noWrap/>
            <w:vAlign w:val="bottom"/>
          </w:tcPr>
          <w:p w14:paraId="20BD16ED" w14:textId="0B1333B7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1.09-1.15)</w:t>
            </w:r>
          </w:p>
        </w:tc>
      </w:tr>
      <w:tr w:rsidR="00892E09" w:rsidRPr="00F778E0" w14:paraId="12BEB4EF" w14:textId="72383F01" w:rsidTr="004C311A">
        <w:trPr>
          <w:trHeight w:val="167"/>
        </w:trPr>
        <w:tc>
          <w:tcPr>
            <w:tcW w:w="1851" w:type="dxa"/>
            <w:noWrap/>
            <w:vAlign w:val="center"/>
          </w:tcPr>
          <w:p w14:paraId="44EC1276" w14:textId="7D6C088D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45-49 </w:t>
            </w:r>
          </w:p>
        </w:tc>
        <w:tc>
          <w:tcPr>
            <w:tcW w:w="1377" w:type="dxa"/>
            <w:noWrap/>
            <w:vAlign w:val="bottom"/>
          </w:tcPr>
          <w:p w14:paraId="2F8D0260" w14:textId="7AB3A11C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4A63">
              <w:rPr>
                <w:rFonts w:ascii="Times New Roman" w:hAnsi="Times New Roman"/>
                <w:color w:val="000000"/>
                <w:sz w:val="20"/>
              </w:rPr>
              <w:t>1,</w:t>
            </w: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87" w:type="dxa"/>
            <w:noWrap/>
            <w:vAlign w:val="bottom"/>
          </w:tcPr>
          <w:p w14:paraId="4FA0D79E" w14:textId="5838A0C3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 (19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066" w:type="dxa"/>
            <w:noWrap/>
            <w:vAlign w:val="bottom"/>
          </w:tcPr>
          <w:p w14:paraId="687CB1D2" w14:textId="614A90EF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1.12-1.19)</w:t>
            </w:r>
          </w:p>
        </w:tc>
      </w:tr>
      <w:tr w:rsidR="00892E09" w:rsidRPr="00F778E0" w14:paraId="7FF7CA37" w14:textId="14ECB773" w:rsidTr="004C311A">
        <w:trPr>
          <w:trHeight w:val="167"/>
        </w:trPr>
        <w:tc>
          <w:tcPr>
            <w:tcW w:w="1851" w:type="dxa"/>
            <w:noWrap/>
            <w:vAlign w:val="center"/>
            <w:hideMark/>
          </w:tcPr>
          <w:p w14:paraId="6C970E7D" w14:textId="3C5CBE2C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0DF7">
              <w:rPr>
                <w:rFonts w:ascii="Times New Roman" w:hAnsi="Times New Roman" w:cs="Times New Roman"/>
                <w:sz w:val="20"/>
                <w:szCs w:val="20"/>
              </w:rPr>
              <w:t xml:space="preserve">50-60 </w:t>
            </w:r>
          </w:p>
        </w:tc>
        <w:tc>
          <w:tcPr>
            <w:tcW w:w="1377" w:type="dxa"/>
            <w:noWrap/>
            <w:vAlign w:val="bottom"/>
            <w:hideMark/>
          </w:tcPr>
          <w:p w14:paraId="7A13BBBB" w14:textId="04A70F1F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587" w:type="dxa"/>
            <w:noWrap/>
            <w:vAlign w:val="bottom"/>
            <w:hideMark/>
          </w:tcPr>
          <w:p w14:paraId="6215EB8B" w14:textId="17FBDA20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15</w:t>
            </w:r>
            <w:r w:rsidRPr="00B54A63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  <w:tc>
          <w:tcPr>
            <w:tcW w:w="2066" w:type="dxa"/>
            <w:noWrap/>
            <w:vAlign w:val="bottom"/>
            <w:hideMark/>
          </w:tcPr>
          <w:p w14:paraId="7DFA2203" w14:textId="77C47846" w:rsidR="00892E09" w:rsidRPr="007E0DF7" w:rsidRDefault="00892E09" w:rsidP="00D532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1.10-1.25)</w:t>
            </w:r>
          </w:p>
        </w:tc>
      </w:tr>
      <w:tr w:rsidR="00892E09" w:rsidRPr="00F778E0" w14:paraId="6F2DDFD5" w14:textId="77777777" w:rsidTr="004C311A">
        <w:trPr>
          <w:trHeight w:val="167"/>
          <w:ins w:id="26" w:author="Qian Yang" w:date="2022-01-17T17:19:00Z"/>
        </w:trPr>
        <w:tc>
          <w:tcPr>
            <w:tcW w:w="1851" w:type="dxa"/>
            <w:noWrap/>
            <w:vAlign w:val="center"/>
          </w:tcPr>
          <w:p w14:paraId="0A9A6A89" w14:textId="620F1104" w:rsidR="00892E09" w:rsidRPr="007E0DF7" w:rsidRDefault="00892E09" w:rsidP="00D53216">
            <w:pPr>
              <w:spacing w:after="0" w:line="240" w:lineRule="auto"/>
              <w:rPr>
                <w:ins w:id="27" w:author="Qian Yang" w:date="2022-01-17T17:19:00Z"/>
                <w:rFonts w:ascii="Times New Roman" w:hAnsi="Times New Roman" w:cs="Times New Roman"/>
                <w:sz w:val="20"/>
                <w:szCs w:val="20"/>
              </w:rPr>
            </w:pPr>
            <w:ins w:id="28" w:author="Qian Yang" w:date="2022-01-17T17:19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P for interaction </w:t>
              </w:r>
            </w:ins>
          </w:p>
        </w:tc>
        <w:tc>
          <w:tcPr>
            <w:tcW w:w="1377" w:type="dxa"/>
            <w:noWrap/>
            <w:vAlign w:val="bottom"/>
          </w:tcPr>
          <w:p w14:paraId="60F5CD6E" w14:textId="77777777" w:rsidR="00892E09" w:rsidRPr="00F778E0" w:rsidRDefault="00892E09" w:rsidP="00D53216">
            <w:pPr>
              <w:spacing w:after="0" w:line="240" w:lineRule="auto"/>
              <w:rPr>
                <w:ins w:id="29" w:author="Qian Yang" w:date="2022-01-17T17:19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noWrap/>
            <w:vAlign w:val="bottom"/>
          </w:tcPr>
          <w:p w14:paraId="50D6CFA0" w14:textId="77777777" w:rsidR="00892E09" w:rsidRPr="00F778E0" w:rsidRDefault="00892E09" w:rsidP="00D53216">
            <w:pPr>
              <w:spacing w:after="0" w:line="240" w:lineRule="auto"/>
              <w:rPr>
                <w:ins w:id="30" w:author="Qian Yang" w:date="2022-01-17T17:19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6" w:type="dxa"/>
            <w:noWrap/>
            <w:vAlign w:val="bottom"/>
          </w:tcPr>
          <w:p w14:paraId="5BE7FEB8" w14:textId="4162C316" w:rsidR="00892E09" w:rsidRPr="00F778E0" w:rsidRDefault="00892E09" w:rsidP="00D53216">
            <w:pPr>
              <w:spacing w:after="0" w:line="240" w:lineRule="auto"/>
              <w:rPr>
                <w:ins w:id="31" w:author="Qian Yang" w:date="2022-01-17T17:19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32" w:author="Qian Yang" w:date="2022-01-17T17:19:00Z">
              <w:r w:rsidRPr="007E0DF7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32</w:t>
              </w:r>
            </w:ins>
          </w:p>
        </w:tc>
      </w:tr>
    </w:tbl>
    <w:p w14:paraId="17A04138" w14:textId="77777777" w:rsidR="00F95823" w:rsidRPr="007E0DF7" w:rsidRDefault="00F95823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C7A61E" w14:textId="48291903" w:rsidR="00F67EAA" w:rsidRPr="007E0DF7" w:rsidRDefault="00F67EA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E0DF7">
        <w:rPr>
          <w:rFonts w:ascii="Times New Roman" w:hAnsi="Times New Roman" w:cs="Times New Roman"/>
          <w:sz w:val="20"/>
          <w:szCs w:val="20"/>
        </w:rPr>
        <w:lastRenderedPageBreak/>
        <w:t xml:space="preserve">N, number; </w:t>
      </w:r>
      <w:r w:rsidR="008C5E65" w:rsidRPr="007E0DF7">
        <w:rPr>
          <w:rFonts w:ascii="Times New Roman" w:hAnsi="Times New Roman" w:cs="Times New Roman"/>
          <w:sz w:val="20"/>
          <w:szCs w:val="20"/>
        </w:rPr>
        <w:t>P</w:t>
      </w:r>
      <w:r w:rsidRPr="007E0DF7">
        <w:rPr>
          <w:rFonts w:ascii="Times New Roman" w:hAnsi="Times New Roman" w:cs="Times New Roman"/>
          <w:sz w:val="20"/>
          <w:szCs w:val="20"/>
        </w:rPr>
        <w:t xml:space="preserve">R, </w:t>
      </w:r>
      <w:r w:rsidR="008C5E65" w:rsidRPr="007E0DF7">
        <w:rPr>
          <w:rFonts w:ascii="Times New Roman" w:hAnsi="Times New Roman" w:cs="Times New Roman"/>
          <w:sz w:val="20"/>
          <w:szCs w:val="20"/>
        </w:rPr>
        <w:t xml:space="preserve">prevalence </w:t>
      </w:r>
      <w:r w:rsidRPr="007E0DF7">
        <w:rPr>
          <w:rFonts w:ascii="Times New Roman" w:hAnsi="Times New Roman" w:cs="Times New Roman"/>
          <w:sz w:val="20"/>
          <w:szCs w:val="20"/>
        </w:rPr>
        <w:t>ratio;</w:t>
      </w:r>
      <w:r w:rsidR="000C203E" w:rsidRPr="007E0DF7">
        <w:rPr>
          <w:rFonts w:ascii="Times New Roman" w:hAnsi="Times New Roman" w:cs="Times New Roman"/>
          <w:sz w:val="20"/>
          <w:szCs w:val="20"/>
        </w:rPr>
        <w:t xml:space="preserve"> CI, confidence interval.</w:t>
      </w:r>
    </w:p>
    <w:p w14:paraId="37857433" w14:textId="67C3101C" w:rsidR="00F67EAA" w:rsidRPr="007E0DF7" w:rsidRDefault="00F67EAA" w:rsidP="00A20DB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7E0DF7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7E0DF7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E0DF7">
        <w:rPr>
          <w:rFonts w:ascii="Times New Roman" w:hAnsi="Times New Roman" w:cs="Times New Roman"/>
          <w:sz w:val="20"/>
          <w:szCs w:val="20"/>
        </w:rPr>
        <w:t xml:space="preserve"> estimates were adjusted for </w:t>
      </w:r>
      <w:r w:rsidR="00CF5C1D" w:rsidRPr="007E0DF7">
        <w:rPr>
          <w:rFonts w:ascii="Times New Roman" w:hAnsi="Times New Roman" w:cs="Times New Roman"/>
          <w:sz w:val="20"/>
          <w:szCs w:val="20"/>
        </w:rPr>
        <w:t>age,</w:t>
      </w:r>
      <w:r w:rsidR="00CF5C1D"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 childhood deprivation</w:t>
      </w:r>
      <w:r w:rsidR="00CF5C1D" w:rsidRPr="007E0DF7">
        <w:rPr>
          <w:rFonts w:ascii="Times New Roman" w:hAnsi="Times New Roman" w:cs="Times New Roman"/>
          <w:sz w:val="20"/>
          <w:szCs w:val="20"/>
        </w:rPr>
        <w:t>, educational level,</w:t>
      </w:r>
      <w:r w:rsidR="00CF5C1D" w:rsidRPr="007E0D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CF5C1D" w:rsidRPr="007E0DF7">
        <w:rPr>
          <w:rFonts w:ascii="Times New Roman" w:hAnsi="Times New Roman" w:cs="Times New Roman"/>
          <w:sz w:val="20"/>
          <w:szCs w:val="20"/>
        </w:rPr>
        <w:t>marital status, employment status, income, age of menarche</w:t>
      </w:r>
      <w:r w:rsidR="00CF5C1D" w:rsidRPr="007E0DF7">
        <w:rPr>
          <w:rFonts w:ascii="Times New Roman" w:hAnsi="Times New Roman" w:cs="Times New Roman"/>
          <w:sz w:val="20"/>
          <w:szCs w:val="20"/>
          <w:lang w:eastAsia="zh-CN"/>
        </w:rPr>
        <w:t xml:space="preserve">, </w:t>
      </w:r>
      <w:r w:rsidR="00CF5C1D" w:rsidRPr="007E0DF7">
        <w:rPr>
          <w:rFonts w:ascii="Times New Roman" w:hAnsi="Times New Roman" w:cs="Times New Roman"/>
          <w:sz w:val="20"/>
          <w:szCs w:val="20"/>
        </w:rPr>
        <w:t>parity, alcohol intake, smoking status, and BMI.</w:t>
      </w:r>
    </w:p>
    <w:sectPr w:rsidR="00F67EAA" w:rsidRPr="007E0DF7" w:rsidSect="002E6B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D33CC7"/>
    <w:multiLevelType w:val="hybridMultilevel"/>
    <w:tmpl w:val="E2985E1A"/>
    <w:lvl w:ilvl="0" w:tplc="8C007E7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Qian Yang">
    <w15:presenceInfo w15:providerId="AD" w15:userId="S::qian.yang.1@ki.se::65b2d6e3-cbf8-43ee-8a71-0e51a4a98f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B04"/>
    <w:rsid w:val="00000145"/>
    <w:rsid w:val="000016D8"/>
    <w:rsid w:val="00017C16"/>
    <w:rsid w:val="0003061D"/>
    <w:rsid w:val="000474C2"/>
    <w:rsid w:val="00052809"/>
    <w:rsid w:val="00066E8F"/>
    <w:rsid w:val="000728BF"/>
    <w:rsid w:val="00073F8D"/>
    <w:rsid w:val="000800F3"/>
    <w:rsid w:val="000B7621"/>
    <w:rsid w:val="000C203E"/>
    <w:rsid w:val="000C4DFD"/>
    <w:rsid w:val="00106CEB"/>
    <w:rsid w:val="00144647"/>
    <w:rsid w:val="00162C56"/>
    <w:rsid w:val="00176C47"/>
    <w:rsid w:val="0018218F"/>
    <w:rsid w:val="00192B50"/>
    <w:rsid w:val="001A2029"/>
    <w:rsid w:val="001A2DAB"/>
    <w:rsid w:val="001C2B22"/>
    <w:rsid w:val="001C692D"/>
    <w:rsid w:val="001D23DA"/>
    <w:rsid w:val="001E2ECF"/>
    <w:rsid w:val="00201210"/>
    <w:rsid w:val="002057F9"/>
    <w:rsid w:val="002249CA"/>
    <w:rsid w:val="002260D4"/>
    <w:rsid w:val="002357C0"/>
    <w:rsid w:val="002468AF"/>
    <w:rsid w:val="002635D3"/>
    <w:rsid w:val="00273C6B"/>
    <w:rsid w:val="002B3562"/>
    <w:rsid w:val="002B7B42"/>
    <w:rsid w:val="002C10C3"/>
    <w:rsid w:val="002D2923"/>
    <w:rsid w:val="002E2507"/>
    <w:rsid w:val="002E6B04"/>
    <w:rsid w:val="002F5B1F"/>
    <w:rsid w:val="003010C7"/>
    <w:rsid w:val="00335C5A"/>
    <w:rsid w:val="00347F76"/>
    <w:rsid w:val="003568E3"/>
    <w:rsid w:val="0038406B"/>
    <w:rsid w:val="00393974"/>
    <w:rsid w:val="003948D9"/>
    <w:rsid w:val="003A2F31"/>
    <w:rsid w:val="003A5C3A"/>
    <w:rsid w:val="003D3230"/>
    <w:rsid w:val="003E74DD"/>
    <w:rsid w:val="004106C5"/>
    <w:rsid w:val="00441896"/>
    <w:rsid w:val="00447E54"/>
    <w:rsid w:val="00482733"/>
    <w:rsid w:val="00492BC1"/>
    <w:rsid w:val="004C311A"/>
    <w:rsid w:val="004E4958"/>
    <w:rsid w:val="004E4DEA"/>
    <w:rsid w:val="00500462"/>
    <w:rsid w:val="0050795F"/>
    <w:rsid w:val="005126E4"/>
    <w:rsid w:val="0052182D"/>
    <w:rsid w:val="00535B3D"/>
    <w:rsid w:val="005506C7"/>
    <w:rsid w:val="0055082D"/>
    <w:rsid w:val="005539D6"/>
    <w:rsid w:val="00555922"/>
    <w:rsid w:val="00571F2A"/>
    <w:rsid w:val="005B43A9"/>
    <w:rsid w:val="005C2248"/>
    <w:rsid w:val="005F1CF7"/>
    <w:rsid w:val="006279BE"/>
    <w:rsid w:val="00631497"/>
    <w:rsid w:val="006500B7"/>
    <w:rsid w:val="006510A7"/>
    <w:rsid w:val="00660FE9"/>
    <w:rsid w:val="0066291D"/>
    <w:rsid w:val="00667E40"/>
    <w:rsid w:val="006705DC"/>
    <w:rsid w:val="00677ACC"/>
    <w:rsid w:val="0068377C"/>
    <w:rsid w:val="006910A9"/>
    <w:rsid w:val="006A75D9"/>
    <w:rsid w:val="006C5CFC"/>
    <w:rsid w:val="006E65D7"/>
    <w:rsid w:val="006F05E5"/>
    <w:rsid w:val="006F6C00"/>
    <w:rsid w:val="007220DE"/>
    <w:rsid w:val="007307ED"/>
    <w:rsid w:val="007444E1"/>
    <w:rsid w:val="0076219A"/>
    <w:rsid w:val="00781E69"/>
    <w:rsid w:val="007B1B77"/>
    <w:rsid w:val="007C05B3"/>
    <w:rsid w:val="007D7769"/>
    <w:rsid w:val="007E0DF7"/>
    <w:rsid w:val="007E66F0"/>
    <w:rsid w:val="007F134B"/>
    <w:rsid w:val="00806BE8"/>
    <w:rsid w:val="00807210"/>
    <w:rsid w:val="00811CF3"/>
    <w:rsid w:val="00825D7F"/>
    <w:rsid w:val="008355B5"/>
    <w:rsid w:val="00844469"/>
    <w:rsid w:val="00860372"/>
    <w:rsid w:val="00866442"/>
    <w:rsid w:val="00886650"/>
    <w:rsid w:val="00886B68"/>
    <w:rsid w:val="00892E09"/>
    <w:rsid w:val="008C1C69"/>
    <w:rsid w:val="008C5E65"/>
    <w:rsid w:val="008E10C7"/>
    <w:rsid w:val="00912535"/>
    <w:rsid w:val="0091435B"/>
    <w:rsid w:val="009210DB"/>
    <w:rsid w:val="00941138"/>
    <w:rsid w:val="009429F5"/>
    <w:rsid w:val="009609F9"/>
    <w:rsid w:val="009C2D5C"/>
    <w:rsid w:val="009C5CBA"/>
    <w:rsid w:val="009F34C2"/>
    <w:rsid w:val="009F7B39"/>
    <w:rsid w:val="00A05C87"/>
    <w:rsid w:val="00A20DBA"/>
    <w:rsid w:val="00A2467A"/>
    <w:rsid w:val="00A708F6"/>
    <w:rsid w:val="00A729D4"/>
    <w:rsid w:val="00A77F43"/>
    <w:rsid w:val="00A97368"/>
    <w:rsid w:val="00AD354C"/>
    <w:rsid w:val="00AD3667"/>
    <w:rsid w:val="00AF123B"/>
    <w:rsid w:val="00B019AC"/>
    <w:rsid w:val="00B10640"/>
    <w:rsid w:val="00B30E72"/>
    <w:rsid w:val="00B34527"/>
    <w:rsid w:val="00B364CE"/>
    <w:rsid w:val="00B54A63"/>
    <w:rsid w:val="00B7345D"/>
    <w:rsid w:val="00B74BA9"/>
    <w:rsid w:val="00BA75DE"/>
    <w:rsid w:val="00BC3C83"/>
    <w:rsid w:val="00BC4C77"/>
    <w:rsid w:val="00BD3251"/>
    <w:rsid w:val="00BF3D29"/>
    <w:rsid w:val="00C4349D"/>
    <w:rsid w:val="00C45F67"/>
    <w:rsid w:val="00C73244"/>
    <w:rsid w:val="00CA357D"/>
    <w:rsid w:val="00CA74FB"/>
    <w:rsid w:val="00CC2F46"/>
    <w:rsid w:val="00CF5C1D"/>
    <w:rsid w:val="00D10AA3"/>
    <w:rsid w:val="00D53216"/>
    <w:rsid w:val="00D5686D"/>
    <w:rsid w:val="00D57240"/>
    <w:rsid w:val="00D639BB"/>
    <w:rsid w:val="00D6590D"/>
    <w:rsid w:val="00D76B5A"/>
    <w:rsid w:val="00D94971"/>
    <w:rsid w:val="00DA0DBB"/>
    <w:rsid w:val="00DA761D"/>
    <w:rsid w:val="00DB6CE0"/>
    <w:rsid w:val="00DD53BD"/>
    <w:rsid w:val="00DE1C29"/>
    <w:rsid w:val="00E1240D"/>
    <w:rsid w:val="00E15A5C"/>
    <w:rsid w:val="00E44961"/>
    <w:rsid w:val="00E61ED6"/>
    <w:rsid w:val="00E7464A"/>
    <w:rsid w:val="00E82E42"/>
    <w:rsid w:val="00E83DFB"/>
    <w:rsid w:val="00EA4EE7"/>
    <w:rsid w:val="00EB4499"/>
    <w:rsid w:val="00ED4E0E"/>
    <w:rsid w:val="00EF2AFA"/>
    <w:rsid w:val="00EF67F6"/>
    <w:rsid w:val="00EF77C5"/>
    <w:rsid w:val="00F01779"/>
    <w:rsid w:val="00F17FF4"/>
    <w:rsid w:val="00F40C6E"/>
    <w:rsid w:val="00F41E20"/>
    <w:rsid w:val="00F46F97"/>
    <w:rsid w:val="00F50E65"/>
    <w:rsid w:val="00F671D1"/>
    <w:rsid w:val="00F67EAA"/>
    <w:rsid w:val="00F76F6D"/>
    <w:rsid w:val="00F778E0"/>
    <w:rsid w:val="00F80C73"/>
    <w:rsid w:val="00F87239"/>
    <w:rsid w:val="00F875B2"/>
    <w:rsid w:val="00F95823"/>
    <w:rsid w:val="00F96362"/>
    <w:rsid w:val="00FA3D72"/>
    <w:rsid w:val="00FA59E3"/>
    <w:rsid w:val="00FD3DAB"/>
    <w:rsid w:val="00FF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849B31"/>
  <w15:chartTrackingRefBased/>
  <w15:docId w15:val="{EA183646-30AA-8541-AAD5-94F2F740C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B04"/>
    <w:pPr>
      <w:spacing w:after="160" w:line="259" w:lineRule="auto"/>
    </w:pPr>
    <w:rPr>
      <w:rFonts w:eastAsia="SimSu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4FB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sv-SE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4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E6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4C2"/>
    <w:rPr>
      <w:rFonts w:eastAsia="SimSu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4C2"/>
    <w:rPr>
      <w:rFonts w:eastAsia="SimSun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825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Revision">
    <w:name w:val="Revision"/>
    <w:hidden/>
    <w:uiPriority w:val="99"/>
    <w:semiHidden/>
    <w:rsid w:val="00052809"/>
    <w:rPr>
      <w:rFonts w:eastAsia="SimSu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7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8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0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2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7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40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46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3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20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88C9E9A-1038-B74D-A3EE-85EE9FC8B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1207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</dc:creator>
  <cp:keywords/>
  <dc:description/>
  <cp:lastModifiedBy>Qian Yang (elev)</cp:lastModifiedBy>
  <cp:revision>13</cp:revision>
  <cp:lastPrinted>2021-04-19T14:34:00Z</cp:lastPrinted>
  <dcterms:created xsi:type="dcterms:W3CDTF">2021-08-24T13:11:00Z</dcterms:created>
  <dcterms:modified xsi:type="dcterms:W3CDTF">2022-01-24T09:28:00Z</dcterms:modified>
</cp:coreProperties>
</file>